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4A79A0" w14:textId="6F14329C" w:rsidR="00983070" w:rsidRPr="00F13519" w:rsidRDefault="00983070" w:rsidP="00983070">
      <w:pPr>
        <w:spacing w:line="480" w:lineRule="auto"/>
        <w:jc w:val="both"/>
        <w:rPr>
          <w:rFonts w:ascii="Times New Roman" w:hAnsi="Times New Roman"/>
          <w:b/>
          <w:bCs/>
          <w:sz w:val="28"/>
          <w:szCs w:val="28"/>
        </w:rPr>
      </w:pPr>
      <w:r w:rsidRPr="00496B0D">
        <w:rPr>
          <w:rFonts w:ascii="Times New Roman" w:hAnsi="Times New Roman"/>
          <w:b/>
          <w:bCs/>
          <w:sz w:val="28"/>
          <w:szCs w:val="28"/>
        </w:rPr>
        <w:t>S</w:t>
      </w:r>
      <w:r>
        <w:rPr>
          <w:rFonts w:ascii="Times New Roman" w:hAnsi="Times New Roman"/>
          <w:b/>
          <w:bCs/>
          <w:sz w:val="28"/>
          <w:szCs w:val="28"/>
        </w:rPr>
        <w:t>1</w:t>
      </w:r>
      <w:r w:rsidR="00211A4E">
        <w:rPr>
          <w:rFonts w:ascii="Times New Roman" w:hAnsi="Times New Roman"/>
          <w:b/>
          <w:bCs/>
          <w:sz w:val="28"/>
          <w:szCs w:val="28"/>
        </w:rPr>
        <w:t xml:space="preserve"> </w:t>
      </w:r>
      <w:r>
        <w:rPr>
          <w:rFonts w:ascii="Times New Roman" w:hAnsi="Times New Roman"/>
          <w:b/>
          <w:bCs/>
          <w:sz w:val="28"/>
          <w:szCs w:val="28"/>
        </w:rPr>
        <w:t>Data</w:t>
      </w:r>
    </w:p>
    <w:p w14:paraId="3E28B436" w14:textId="74179264" w:rsidR="00983070" w:rsidRPr="005D1309" w:rsidRDefault="00983070" w:rsidP="00983070">
      <w:pPr>
        <w:spacing w:line="480" w:lineRule="auto"/>
        <w:ind w:firstLine="720"/>
        <w:jc w:val="both"/>
        <w:rPr>
          <w:rFonts w:ascii="Times New Roman" w:hAnsi="Times New Roman"/>
          <w:sz w:val="24"/>
          <w:szCs w:val="24"/>
        </w:rPr>
      </w:pPr>
      <w:r w:rsidRPr="005D1309">
        <w:rPr>
          <w:rFonts w:ascii="Times New Roman" w:hAnsi="Times New Roman"/>
          <w:sz w:val="24"/>
          <w:szCs w:val="24"/>
        </w:rPr>
        <w:t>The evaluation of method LOD using MALDI-TOF as the readout was performed using human plasma spiked with recombinant VP40 protein from EBOV (</w:t>
      </w:r>
      <w:r w:rsidR="00F50401" w:rsidRPr="001B72B6">
        <w:rPr>
          <w:rFonts w:ascii="Times New Roman" w:hAnsi="Times New Roman"/>
          <w:b/>
          <w:bCs/>
          <w:sz w:val="24"/>
          <w:szCs w:val="24"/>
        </w:rPr>
        <w:t>A</w:t>
      </w:r>
      <w:r w:rsidR="00F50401">
        <w:rPr>
          <w:rFonts w:ascii="Times New Roman" w:hAnsi="Times New Roman"/>
          <w:sz w:val="24"/>
          <w:szCs w:val="24"/>
        </w:rPr>
        <w:t xml:space="preserve"> and </w:t>
      </w:r>
      <w:r w:rsidR="00F50401" w:rsidRPr="001B72B6">
        <w:rPr>
          <w:rFonts w:ascii="Times New Roman" w:hAnsi="Times New Roman"/>
          <w:b/>
          <w:bCs/>
          <w:sz w:val="24"/>
          <w:szCs w:val="24"/>
        </w:rPr>
        <w:t>B</w:t>
      </w:r>
      <w:r w:rsidR="00F50401" w:rsidRPr="001B72B6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1B72B6" w:rsidRPr="001B72B6">
        <w:rPr>
          <w:rFonts w:ascii="Times New Roman" w:hAnsi="Times New Roman"/>
          <w:b/>
          <w:bCs/>
          <w:sz w:val="24"/>
          <w:szCs w:val="24"/>
        </w:rPr>
        <w:t>Figs</w:t>
      </w:r>
      <w:r w:rsidRPr="005D1309">
        <w:rPr>
          <w:rFonts w:ascii="Times New Roman" w:hAnsi="Times New Roman"/>
          <w:sz w:val="24"/>
          <w:szCs w:val="24"/>
        </w:rPr>
        <w:t>), SUDV (</w:t>
      </w:r>
      <w:r w:rsidR="00F50401" w:rsidRPr="001B72B6">
        <w:rPr>
          <w:rFonts w:ascii="Times New Roman" w:hAnsi="Times New Roman"/>
          <w:b/>
          <w:bCs/>
          <w:sz w:val="24"/>
          <w:szCs w:val="24"/>
        </w:rPr>
        <w:t>C</w:t>
      </w:r>
      <w:r w:rsidR="00F50401">
        <w:rPr>
          <w:rFonts w:ascii="Times New Roman" w:hAnsi="Times New Roman"/>
          <w:sz w:val="24"/>
          <w:szCs w:val="24"/>
        </w:rPr>
        <w:t xml:space="preserve"> and </w:t>
      </w:r>
      <w:r w:rsidR="00F50401" w:rsidRPr="001B72B6">
        <w:rPr>
          <w:rFonts w:ascii="Times New Roman" w:hAnsi="Times New Roman"/>
          <w:b/>
          <w:bCs/>
          <w:sz w:val="24"/>
          <w:szCs w:val="24"/>
        </w:rPr>
        <w:t>D</w:t>
      </w:r>
      <w:r w:rsidR="00F50401" w:rsidRPr="001B72B6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1B72B6" w:rsidRPr="001B72B6">
        <w:rPr>
          <w:rFonts w:ascii="Times New Roman" w:hAnsi="Times New Roman"/>
          <w:b/>
          <w:bCs/>
          <w:sz w:val="24"/>
          <w:szCs w:val="24"/>
        </w:rPr>
        <w:t>Figs</w:t>
      </w:r>
      <w:r w:rsidRPr="005D1309">
        <w:rPr>
          <w:rFonts w:ascii="Times New Roman" w:hAnsi="Times New Roman"/>
          <w:sz w:val="24"/>
          <w:szCs w:val="24"/>
        </w:rPr>
        <w:t>) and BDBV (</w:t>
      </w:r>
      <w:r w:rsidR="00F50401" w:rsidRPr="001B72B6">
        <w:rPr>
          <w:rFonts w:ascii="Times New Roman" w:hAnsi="Times New Roman"/>
          <w:b/>
          <w:bCs/>
          <w:sz w:val="24"/>
          <w:szCs w:val="24"/>
        </w:rPr>
        <w:t>E</w:t>
      </w:r>
      <w:r w:rsidR="00F50401">
        <w:rPr>
          <w:rFonts w:ascii="Times New Roman" w:hAnsi="Times New Roman"/>
          <w:sz w:val="24"/>
          <w:szCs w:val="24"/>
        </w:rPr>
        <w:t xml:space="preserve"> and </w:t>
      </w:r>
      <w:r w:rsidR="00F50401" w:rsidRPr="001B72B6">
        <w:rPr>
          <w:rFonts w:ascii="Times New Roman" w:hAnsi="Times New Roman"/>
          <w:b/>
          <w:bCs/>
          <w:sz w:val="24"/>
          <w:szCs w:val="24"/>
        </w:rPr>
        <w:t>F</w:t>
      </w:r>
      <w:r w:rsidR="00F50401" w:rsidRPr="001B72B6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1B72B6" w:rsidRPr="001B72B6">
        <w:rPr>
          <w:rFonts w:ascii="Times New Roman" w:hAnsi="Times New Roman"/>
          <w:b/>
          <w:bCs/>
          <w:sz w:val="24"/>
          <w:szCs w:val="24"/>
        </w:rPr>
        <w:t>Figs</w:t>
      </w:r>
      <w:r w:rsidRPr="005D1309">
        <w:rPr>
          <w:rFonts w:ascii="Times New Roman" w:hAnsi="Times New Roman"/>
          <w:sz w:val="24"/>
          <w:szCs w:val="24"/>
        </w:rPr>
        <w:t xml:space="preserve">). To estimate the LOD, we require both peptide 8 and 12 are identified with peak SNR </w:t>
      </w:r>
      <w:r>
        <w:rPr>
          <w:rFonts w:ascii="Times New Roman" w:hAnsi="Times New Roman"/>
          <w:sz w:val="24"/>
          <w:szCs w:val="24"/>
        </w:rPr>
        <w:t>≥</w:t>
      </w:r>
      <w:r w:rsidRPr="005D1309">
        <w:rPr>
          <w:rFonts w:ascii="Times New Roman" w:hAnsi="Times New Roman"/>
          <w:sz w:val="24"/>
          <w:szCs w:val="24"/>
        </w:rPr>
        <w:t xml:space="preserve">3, and the one with lower SNR defines the assay LOD by comparing its SNR to 3. The average SNRs of EBOV peptide 8 and 12 at 3.125 </w:t>
      </w:r>
      <w:proofErr w:type="spellStart"/>
      <w:r w:rsidRPr="005D1309">
        <w:rPr>
          <w:rFonts w:ascii="Times New Roman" w:hAnsi="Times New Roman"/>
          <w:sz w:val="24"/>
          <w:szCs w:val="24"/>
        </w:rPr>
        <w:t>nM</w:t>
      </w:r>
      <w:proofErr w:type="spellEnd"/>
      <w:r w:rsidRPr="005D1309">
        <w:rPr>
          <w:rFonts w:ascii="Times New Roman" w:hAnsi="Times New Roman"/>
          <w:sz w:val="24"/>
          <w:szCs w:val="24"/>
        </w:rPr>
        <w:t xml:space="preserve"> were 13.2 and 19.3 respectively, and the average SNRs of SUDV peptide 8 and 12 at 3.125 </w:t>
      </w:r>
      <w:proofErr w:type="spellStart"/>
      <w:r w:rsidRPr="005D1309">
        <w:rPr>
          <w:rFonts w:ascii="Times New Roman" w:hAnsi="Times New Roman"/>
          <w:sz w:val="24"/>
          <w:szCs w:val="24"/>
        </w:rPr>
        <w:t>nM</w:t>
      </w:r>
      <w:proofErr w:type="spellEnd"/>
      <w:r w:rsidRPr="005D1309">
        <w:rPr>
          <w:rFonts w:ascii="Times New Roman" w:hAnsi="Times New Roman"/>
          <w:sz w:val="24"/>
          <w:szCs w:val="24"/>
        </w:rPr>
        <w:t xml:space="preserve"> were 45 and 9.1 respectively. Overall, the LOD for peptide 12 is lower than that of peptide 8 among three species, as indicated by its higher SNR at compared to that of peptide 12. We estimated the assay LOD for EBOV and SUDV as 3.125 </w:t>
      </w:r>
      <w:proofErr w:type="spellStart"/>
      <w:r w:rsidRPr="005D1309">
        <w:rPr>
          <w:rFonts w:ascii="Times New Roman" w:hAnsi="Times New Roman"/>
          <w:sz w:val="24"/>
          <w:szCs w:val="24"/>
        </w:rPr>
        <w:t>nM.</w:t>
      </w:r>
      <w:proofErr w:type="spellEnd"/>
      <w:r w:rsidRPr="005D1309">
        <w:rPr>
          <w:rFonts w:ascii="Times New Roman" w:hAnsi="Times New Roman"/>
          <w:sz w:val="24"/>
          <w:szCs w:val="24"/>
        </w:rPr>
        <w:t xml:space="preserve"> This is a conservative estimation, considering the cutoff is 3. However, the peptide peaks with low intensities showed a high variation of SNR, and SNR showed a non-linear relationship with the concentration, making it challenging to accurately calculate the LOD based on SNR. Nonetheless, the two peptides can be simultaneously and unambiguously identified at a concentration not less than 3.125 </w:t>
      </w:r>
      <w:proofErr w:type="spellStart"/>
      <w:r w:rsidRPr="005D1309">
        <w:rPr>
          <w:rFonts w:ascii="Times New Roman" w:hAnsi="Times New Roman"/>
          <w:sz w:val="24"/>
          <w:szCs w:val="24"/>
        </w:rPr>
        <w:t>nM</w:t>
      </w:r>
      <w:proofErr w:type="spellEnd"/>
      <w:r w:rsidRPr="005D1309">
        <w:rPr>
          <w:rFonts w:ascii="Times New Roman" w:hAnsi="Times New Roman"/>
          <w:sz w:val="24"/>
          <w:szCs w:val="24"/>
        </w:rPr>
        <w:t xml:space="preserve"> or </w:t>
      </w:r>
      <w:r>
        <w:rPr>
          <w:rFonts w:ascii="Times New Roman" w:hAnsi="Times New Roman"/>
          <w:sz w:val="24"/>
          <w:szCs w:val="24"/>
        </w:rPr>
        <w:t>110</w:t>
      </w:r>
      <w:r w:rsidRPr="005D1309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n</w:t>
      </w:r>
      <w:r w:rsidRPr="005D1309">
        <w:rPr>
          <w:rFonts w:ascii="Times New Roman" w:hAnsi="Times New Roman"/>
          <w:sz w:val="24"/>
          <w:szCs w:val="24"/>
        </w:rPr>
        <w:t xml:space="preserve">g/mL of VP40 from EBOV and SUDV. </w:t>
      </w:r>
    </w:p>
    <w:p w14:paraId="3A96413A" w14:textId="77777777" w:rsidR="00983070" w:rsidRPr="005D1309" w:rsidRDefault="00983070" w:rsidP="00983070">
      <w:pPr>
        <w:spacing w:line="480" w:lineRule="auto"/>
        <w:ind w:firstLine="720"/>
        <w:jc w:val="both"/>
        <w:rPr>
          <w:rFonts w:ascii="Times New Roman" w:hAnsi="Times New Roman"/>
          <w:sz w:val="24"/>
          <w:szCs w:val="24"/>
        </w:rPr>
      </w:pPr>
      <w:r w:rsidRPr="005D1309">
        <w:rPr>
          <w:rFonts w:ascii="Times New Roman" w:hAnsi="Times New Roman"/>
          <w:sz w:val="24"/>
          <w:szCs w:val="24"/>
        </w:rPr>
        <w:t xml:space="preserve">For BDBV peptides 8 and 12, the average SNRs at 12.5 </w:t>
      </w:r>
      <w:proofErr w:type="spellStart"/>
      <w:r w:rsidRPr="005D1309">
        <w:rPr>
          <w:rFonts w:ascii="Times New Roman" w:hAnsi="Times New Roman"/>
          <w:sz w:val="24"/>
          <w:szCs w:val="24"/>
        </w:rPr>
        <w:t>nM</w:t>
      </w:r>
      <w:proofErr w:type="spellEnd"/>
      <w:r w:rsidRPr="005D1309">
        <w:rPr>
          <w:rFonts w:ascii="Times New Roman" w:hAnsi="Times New Roman"/>
          <w:sz w:val="24"/>
          <w:szCs w:val="24"/>
        </w:rPr>
        <w:t xml:space="preserve"> were 4.6 and 18.9 for peptide 8 and 12. As BDBV VP40 sample contains Tween-80 as preservative (</w:t>
      </w:r>
      <w:hyperlink r:id="rId6" w:history="1">
        <w:r w:rsidRPr="005D1309">
          <w:rPr>
            <w:rStyle w:val="Hyperlink"/>
            <w:rFonts w:ascii="Times New Roman" w:hAnsi="Times New Roman"/>
            <w:sz w:val="24"/>
            <w:szCs w:val="24"/>
          </w:rPr>
          <w:t>https://www.sinobiological.com/recombinant-proteins/ebov-ebola-virus-vp40-40448-v07e</w:t>
        </w:r>
      </w:hyperlink>
      <w:r w:rsidRPr="005D1309">
        <w:rPr>
          <w:rFonts w:ascii="Times New Roman" w:hAnsi="Times New Roman"/>
          <w:sz w:val="24"/>
          <w:szCs w:val="24"/>
        </w:rPr>
        <w:t xml:space="preserve">), which suppresses the signal of peptide in MALDI-MS, the peak intensity of its peptides after IP-MALDI is lower than those from EBOV or SUDV. EBOV and SUDV VP40 were purchased from another company IBT </w:t>
      </w:r>
      <w:proofErr w:type="spellStart"/>
      <w:r w:rsidRPr="005D1309">
        <w:rPr>
          <w:rFonts w:ascii="Times New Roman" w:hAnsi="Times New Roman"/>
          <w:sz w:val="24"/>
          <w:szCs w:val="24"/>
        </w:rPr>
        <w:t>BioServices</w:t>
      </w:r>
      <w:proofErr w:type="spellEnd"/>
      <w:r w:rsidRPr="005D1309">
        <w:rPr>
          <w:rFonts w:ascii="Times New Roman" w:hAnsi="Times New Roman"/>
          <w:sz w:val="24"/>
          <w:szCs w:val="24"/>
        </w:rPr>
        <w:t xml:space="preserve">, the protein was dissolved in HEPES buffer pH 7.5 containing sodium chloride, 5% glycerol and 0.1% Triton-X. Therefore, the difference in buffer component </w:t>
      </w:r>
      <w:r w:rsidRPr="005D1309">
        <w:rPr>
          <w:rFonts w:ascii="Times New Roman" w:hAnsi="Times New Roman"/>
          <w:sz w:val="24"/>
          <w:szCs w:val="24"/>
        </w:rPr>
        <w:lastRenderedPageBreak/>
        <w:t xml:space="preserve">makes it difficult to compare the peptide peak intensity as well as assay LOD between BDBV and other two species. </w:t>
      </w:r>
    </w:p>
    <w:p w14:paraId="31511E18" w14:textId="77777777" w:rsidR="00983070" w:rsidRPr="005D1309" w:rsidRDefault="00983070" w:rsidP="00983070">
      <w:pPr>
        <w:spacing w:line="480" w:lineRule="auto"/>
        <w:ind w:firstLine="720"/>
        <w:jc w:val="both"/>
        <w:rPr>
          <w:rFonts w:ascii="Times New Roman" w:hAnsi="Times New Roman"/>
          <w:sz w:val="24"/>
          <w:szCs w:val="24"/>
        </w:rPr>
      </w:pPr>
      <w:r w:rsidRPr="005D1309">
        <w:rPr>
          <w:rFonts w:ascii="Times New Roman" w:hAnsi="Times New Roman"/>
          <w:sz w:val="24"/>
          <w:szCs w:val="24"/>
        </w:rPr>
        <w:t xml:space="preserve">As a result, the LOD for BDBV VP40 using MALDI-TOF MS was 12.5 </w:t>
      </w:r>
      <w:proofErr w:type="spellStart"/>
      <w:r w:rsidRPr="005D1309">
        <w:rPr>
          <w:rFonts w:ascii="Times New Roman" w:hAnsi="Times New Roman"/>
          <w:sz w:val="24"/>
          <w:szCs w:val="24"/>
        </w:rPr>
        <w:t>nM.</w:t>
      </w:r>
      <w:proofErr w:type="spellEnd"/>
      <w:r w:rsidRPr="005D1309">
        <w:rPr>
          <w:rFonts w:ascii="Times New Roman" w:hAnsi="Times New Roman"/>
          <w:sz w:val="24"/>
          <w:szCs w:val="24"/>
        </w:rPr>
        <w:t xml:space="preserve"> Due to the existence of polymer tween-80 in this sample, the actual LOD was expected to be lower than 12.5 </w:t>
      </w:r>
      <w:proofErr w:type="spellStart"/>
      <w:r w:rsidRPr="005D1309">
        <w:rPr>
          <w:rFonts w:ascii="Times New Roman" w:hAnsi="Times New Roman"/>
          <w:sz w:val="24"/>
          <w:szCs w:val="24"/>
        </w:rPr>
        <w:t>nM.</w:t>
      </w:r>
      <w:proofErr w:type="spellEnd"/>
      <w:r w:rsidRPr="005D1309">
        <w:rPr>
          <w:rFonts w:ascii="Times New Roman" w:hAnsi="Times New Roman"/>
          <w:sz w:val="24"/>
          <w:szCs w:val="24"/>
        </w:rPr>
        <w:t xml:space="preserve"> </w:t>
      </w:r>
    </w:p>
    <w:p w14:paraId="0FFC5843" w14:textId="77777777" w:rsidR="00983070" w:rsidRPr="005D1309" w:rsidRDefault="00983070" w:rsidP="00983070">
      <w:pPr>
        <w:spacing w:line="480" w:lineRule="auto"/>
        <w:ind w:firstLine="720"/>
        <w:jc w:val="both"/>
        <w:rPr>
          <w:rFonts w:ascii="Times New Roman" w:hAnsi="Times New Roman"/>
          <w:sz w:val="24"/>
          <w:szCs w:val="24"/>
        </w:rPr>
      </w:pPr>
      <w:r w:rsidRPr="005D1309">
        <w:rPr>
          <w:rFonts w:ascii="Times New Roman" w:hAnsi="Times New Roman"/>
          <w:sz w:val="24"/>
          <w:szCs w:val="24"/>
        </w:rPr>
        <w:t xml:space="preserve">For BDBV, peptide 12 can be detected with SNR greater than 3 at 3.125 </w:t>
      </w:r>
      <w:proofErr w:type="spellStart"/>
      <w:r w:rsidRPr="005D1309">
        <w:rPr>
          <w:rFonts w:ascii="Times New Roman" w:hAnsi="Times New Roman"/>
          <w:sz w:val="24"/>
          <w:szCs w:val="24"/>
        </w:rPr>
        <w:t>nM</w:t>
      </w:r>
      <w:proofErr w:type="spellEnd"/>
      <w:r w:rsidRPr="005D1309">
        <w:rPr>
          <w:rFonts w:ascii="Times New Roman" w:hAnsi="Times New Roman"/>
          <w:sz w:val="24"/>
          <w:szCs w:val="24"/>
        </w:rPr>
        <w:t xml:space="preserve">, however, the average SNR of peptide 8 was 2.2. This could be explained as the BDBV VP40 protein sample contains polymers that suppresses the signal of targeted peptides. </w:t>
      </w:r>
    </w:p>
    <w:p w14:paraId="5ED2B823" w14:textId="77777777" w:rsidR="00983070" w:rsidRPr="005D1309" w:rsidRDefault="00983070" w:rsidP="00983070">
      <w:pPr>
        <w:spacing w:line="48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54EF0096" w14:textId="77777777" w:rsidR="00983070" w:rsidRPr="005D1309" w:rsidRDefault="00983070" w:rsidP="00983070">
      <w:pPr>
        <w:spacing w:line="480" w:lineRule="auto"/>
        <w:jc w:val="both"/>
        <w:rPr>
          <w:rFonts w:ascii="Times New Roman" w:hAnsi="Times New Roman"/>
          <w:b/>
          <w:bCs/>
          <w:sz w:val="24"/>
          <w:szCs w:val="24"/>
        </w:rPr>
      </w:pPr>
      <w:r w:rsidRPr="005D1309">
        <w:rPr>
          <w:rFonts w:ascii="Times New Roman" w:hAnsi="Times New Roman"/>
          <w:b/>
          <w:bCs/>
          <w:noProof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42C24F7B" wp14:editId="336FFA40">
                <wp:simplePos x="0" y="0"/>
                <wp:positionH relativeFrom="column">
                  <wp:posOffset>1530465</wp:posOffset>
                </wp:positionH>
                <wp:positionV relativeFrom="paragraph">
                  <wp:posOffset>3511665</wp:posOffset>
                </wp:positionV>
                <wp:extent cx="1087120" cy="297815"/>
                <wp:effectExtent l="0" t="0" r="17780" b="26035"/>
                <wp:wrapNone/>
                <wp:docPr id="35" name="Rectangle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7120" cy="29781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2828112F" w14:textId="77777777" w:rsidR="00983070" w:rsidRPr="00B20AAB" w:rsidRDefault="00983070" w:rsidP="00983070">
                            <w:pPr>
                              <w:jc w:val="center"/>
                            </w:pPr>
                            <w:r>
                              <w:t xml:space="preserve">P12, </w:t>
                            </w:r>
                            <w:r w:rsidRPr="00B20AAB">
                              <w:t xml:space="preserve">S/N </w:t>
                            </w:r>
                            <w:r>
                              <w:t>19.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2C24F7B" id="Rectangle 35" o:spid="_x0000_s1026" style="position:absolute;left:0;text-align:left;margin-left:120.5pt;margin-top:276.5pt;width:85.6pt;height:23.4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" fillcolor="window" strokecolor="windowText" strokeweight="1pt">
                <v:textbox>
                  <w:txbxContent>
                    <w:p w14:paraId="2828112F" w14:textId="77777777" w:rsidR="00983070" w:rsidRPr="00B20AAB" w:rsidRDefault="00983070" w:rsidP="00983070">
                      <w:pPr>
                        <w:jc w:val="center"/>
                      </w:pPr>
                      <w:r>
                        <w:t xml:space="preserve">P12, </w:t>
                      </w:r>
                      <w:r w:rsidRPr="00B20AAB">
                        <w:t xml:space="preserve">S/N </w:t>
                      </w:r>
                      <w:r>
                        <w:t>19.4</w:t>
                      </w:r>
                    </w:p>
                  </w:txbxContent>
                </v:textbox>
              </v:rect>
            </w:pict>
          </mc:Fallback>
        </mc:AlternateContent>
      </w:r>
      <w:r w:rsidRPr="005D1309">
        <w:rPr>
          <w:rFonts w:ascii="Times New Roman" w:hAnsi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69E0378C" wp14:editId="59BFEEF1">
                <wp:simplePos x="0" y="0"/>
                <wp:positionH relativeFrom="column">
                  <wp:posOffset>1523943</wp:posOffset>
                </wp:positionH>
                <wp:positionV relativeFrom="paragraph">
                  <wp:posOffset>394797</wp:posOffset>
                </wp:positionV>
                <wp:extent cx="1087120" cy="297815"/>
                <wp:effectExtent l="0" t="0" r="17780" b="26035"/>
                <wp:wrapNone/>
                <wp:docPr id="31" name="Rectangle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7120" cy="29781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2C365E5E" w14:textId="77777777" w:rsidR="00983070" w:rsidRPr="00B20AAB" w:rsidRDefault="00983070" w:rsidP="00983070">
                            <w:pPr>
                              <w:jc w:val="center"/>
                            </w:pPr>
                            <w:r>
                              <w:t xml:space="preserve">P12, </w:t>
                            </w:r>
                            <w:r w:rsidRPr="00B20AAB">
                              <w:t xml:space="preserve">S/N </w:t>
                            </w:r>
                            <w:r>
                              <w:t>19.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9E0378C" id="Rectangle 31" o:spid="_x0000_s1027" style="position:absolute;left:0;text-align:left;margin-left:120pt;margin-top:31.1pt;width:85.6pt;height:23.4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" fillcolor="window" strokecolor="windowText" strokeweight="1pt">
                <v:textbox>
                  <w:txbxContent>
                    <w:p w14:paraId="2C365E5E" w14:textId="77777777" w:rsidR="00983070" w:rsidRPr="00B20AAB" w:rsidRDefault="00983070" w:rsidP="00983070">
                      <w:pPr>
                        <w:jc w:val="center"/>
                      </w:pPr>
                      <w:r>
                        <w:t xml:space="preserve">P12, </w:t>
                      </w:r>
                      <w:r w:rsidRPr="00B20AAB">
                        <w:t xml:space="preserve">S/N </w:t>
                      </w:r>
                      <w:r>
                        <w:t>19.5</w:t>
                      </w:r>
                    </w:p>
                  </w:txbxContent>
                </v:textbox>
              </v:rect>
            </w:pict>
          </mc:Fallback>
        </mc:AlternateContent>
      </w:r>
      <w:r w:rsidRPr="005D1309">
        <w:rPr>
          <w:rFonts w:ascii="Times New Roman" w:hAnsi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333E81C5" wp14:editId="000543D4">
                <wp:simplePos x="0" y="0"/>
                <wp:positionH relativeFrom="column">
                  <wp:posOffset>1544551</wp:posOffset>
                </wp:positionH>
                <wp:positionV relativeFrom="paragraph">
                  <wp:posOffset>1877291</wp:posOffset>
                </wp:positionV>
                <wp:extent cx="1087120" cy="297815"/>
                <wp:effectExtent l="0" t="0" r="17780" b="26035"/>
                <wp:wrapNone/>
                <wp:docPr id="33" name="Rectangle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7120" cy="29781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6E354BF8" w14:textId="77777777" w:rsidR="00983070" w:rsidRPr="00B20AAB" w:rsidRDefault="00983070" w:rsidP="00983070">
                            <w:pPr>
                              <w:jc w:val="center"/>
                            </w:pPr>
                            <w:r>
                              <w:t xml:space="preserve">P12, </w:t>
                            </w:r>
                            <w:r w:rsidRPr="00B20AAB">
                              <w:t xml:space="preserve">S/N </w:t>
                            </w:r>
                            <w:r>
                              <w:t>23.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33E81C5" id="Rectangle 33" o:spid="_x0000_s1028" style="position:absolute;left:0;text-align:left;margin-left:121.6pt;margin-top:147.8pt;width:85.6pt;height:23.4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" fillcolor="window" strokecolor="windowText" strokeweight="1pt">
                <v:textbox>
                  <w:txbxContent>
                    <w:p w14:paraId="6E354BF8" w14:textId="77777777" w:rsidR="00983070" w:rsidRPr="00B20AAB" w:rsidRDefault="00983070" w:rsidP="00983070">
                      <w:pPr>
                        <w:jc w:val="center"/>
                      </w:pPr>
                      <w:r>
                        <w:t xml:space="preserve">P12, </w:t>
                      </w:r>
                      <w:r w:rsidRPr="00B20AAB">
                        <w:t xml:space="preserve">S/N </w:t>
                      </w:r>
                      <w:r>
                        <w:t>23.2</w:t>
                      </w:r>
                    </w:p>
                  </w:txbxContent>
                </v:textbox>
              </v:rect>
            </w:pict>
          </mc:Fallback>
        </mc:AlternateContent>
      </w:r>
      <w:r w:rsidRPr="005D1309">
        <w:rPr>
          <w:rFonts w:ascii="Times New Roman" w:hAnsi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6507C6A6" wp14:editId="765CB5B4">
                <wp:simplePos x="0" y="0"/>
                <wp:positionH relativeFrom="column">
                  <wp:posOffset>4356100</wp:posOffset>
                </wp:positionH>
                <wp:positionV relativeFrom="paragraph">
                  <wp:posOffset>3449320</wp:posOffset>
                </wp:positionV>
                <wp:extent cx="1010920" cy="297815"/>
                <wp:effectExtent l="0" t="0" r="17780" b="26035"/>
                <wp:wrapNone/>
                <wp:docPr id="36" name="Rectangle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10920" cy="29781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42740990" w14:textId="77777777" w:rsidR="00983070" w:rsidRPr="00B20AAB" w:rsidRDefault="00983070" w:rsidP="00983070">
                            <w:pPr>
                              <w:jc w:val="center"/>
                            </w:pPr>
                            <w:r>
                              <w:t xml:space="preserve">P8, </w:t>
                            </w:r>
                            <w:r w:rsidRPr="00B20AAB">
                              <w:t xml:space="preserve">S/N </w:t>
                            </w:r>
                            <w:r>
                              <w:t>25.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507C6A6" id="Rectangle 36" o:spid="_x0000_s1029" style="position:absolute;left:0;text-align:left;margin-left:343pt;margin-top:271.6pt;width:79.6pt;height:23.45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" fillcolor="window" strokecolor="windowText" strokeweight="1pt">
                <v:textbox>
                  <w:txbxContent>
                    <w:p w14:paraId="42740990" w14:textId="77777777" w:rsidR="00983070" w:rsidRPr="00B20AAB" w:rsidRDefault="00983070" w:rsidP="00983070">
                      <w:pPr>
                        <w:jc w:val="center"/>
                      </w:pPr>
                      <w:r>
                        <w:t xml:space="preserve">P8, </w:t>
                      </w:r>
                      <w:r w:rsidRPr="00B20AAB">
                        <w:t xml:space="preserve">S/N </w:t>
                      </w:r>
                      <w:r>
                        <w:t>25.4</w:t>
                      </w:r>
                    </w:p>
                  </w:txbxContent>
                </v:textbox>
              </v:rect>
            </w:pict>
          </mc:Fallback>
        </mc:AlternateContent>
      </w:r>
      <w:r w:rsidRPr="005D1309">
        <w:rPr>
          <w:rFonts w:ascii="Times New Roman" w:hAnsi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5DB3BB91" wp14:editId="532F8935">
                <wp:simplePos x="0" y="0"/>
                <wp:positionH relativeFrom="column">
                  <wp:posOffset>4342361</wp:posOffset>
                </wp:positionH>
                <wp:positionV relativeFrom="paragraph">
                  <wp:posOffset>1697182</wp:posOffset>
                </wp:positionV>
                <wp:extent cx="1010920" cy="297815"/>
                <wp:effectExtent l="0" t="0" r="17780" b="26035"/>
                <wp:wrapNone/>
                <wp:docPr id="34" name="Rectangle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10920" cy="29781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2132D625" w14:textId="77777777" w:rsidR="00983070" w:rsidRPr="00B20AAB" w:rsidRDefault="00983070" w:rsidP="00983070">
                            <w:pPr>
                              <w:jc w:val="center"/>
                            </w:pPr>
                            <w:r>
                              <w:t xml:space="preserve">P8, </w:t>
                            </w:r>
                            <w:r w:rsidRPr="00B20AAB">
                              <w:t xml:space="preserve">S/N </w:t>
                            </w:r>
                            <w:r>
                              <w:t>34.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DB3BB91" id="Rectangle 34" o:spid="_x0000_s1030" style="position:absolute;left:0;text-align:left;margin-left:341.9pt;margin-top:133.65pt;width:79.6pt;height:23.45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" fillcolor="window" strokecolor="windowText" strokeweight="1pt">
                <v:textbox>
                  <w:txbxContent>
                    <w:p w14:paraId="2132D625" w14:textId="77777777" w:rsidR="00983070" w:rsidRPr="00B20AAB" w:rsidRDefault="00983070" w:rsidP="00983070">
                      <w:pPr>
                        <w:jc w:val="center"/>
                      </w:pPr>
                      <w:r>
                        <w:t xml:space="preserve">P8, </w:t>
                      </w:r>
                      <w:r w:rsidRPr="00B20AAB">
                        <w:t xml:space="preserve">S/N </w:t>
                      </w:r>
                      <w:r>
                        <w:t>34.2</w:t>
                      </w:r>
                    </w:p>
                  </w:txbxContent>
                </v:textbox>
              </v:rect>
            </w:pict>
          </mc:Fallback>
        </mc:AlternateContent>
      </w:r>
      <w:r w:rsidRPr="005D1309">
        <w:rPr>
          <w:rFonts w:ascii="Times New Roman" w:hAnsi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61AFA6CB" wp14:editId="2A9EB335">
                <wp:simplePos x="0" y="0"/>
                <wp:positionH relativeFrom="column">
                  <wp:posOffset>4363605</wp:posOffset>
                </wp:positionH>
                <wp:positionV relativeFrom="paragraph">
                  <wp:posOffset>242051</wp:posOffset>
                </wp:positionV>
                <wp:extent cx="1010920" cy="297815"/>
                <wp:effectExtent l="0" t="0" r="17780" b="26035"/>
                <wp:wrapNone/>
                <wp:docPr id="32" name="Rectangle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10920" cy="29781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6B313AEB" w14:textId="77777777" w:rsidR="00983070" w:rsidRPr="00B20AAB" w:rsidRDefault="00983070" w:rsidP="00983070">
                            <w:pPr>
                              <w:jc w:val="center"/>
                            </w:pPr>
                            <w:r>
                              <w:t xml:space="preserve">P8, </w:t>
                            </w:r>
                            <w:r w:rsidRPr="00B20AAB">
                              <w:t xml:space="preserve">S/N </w:t>
                            </w:r>
                            <w:r>
                              <w:t>3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1AFA6CB" id="Rectangle 32" o:spid="_x0000_s1031" style="position:absolute;left:0;text-align:left;margin-left:343.6pt;margin-top:19.05pt;width:79.6pt;height:23.4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" fillcolor="window" strokecolor="windowText" strokeweight="1pt">
                <v:textbox>
                  <w:txbxContent>
                    <w:p w14:paraId="6B313AEB" w14:textId="77777777" w:rsidR="00983070" w:rsidRPr="00B20AAB" w:rsidRDefault="00983070" w:rsidP="00983070">
                      <w:pPr>
                        <w:jc w:val="center"/>
                      </w:pPr>
                      <w:r>
                        <w:t xml:space="preserve">P8, </w:t>
                      </w:r>
                      <w:r w:rsidRPr="00B20AAB">
                        <w:t xml:space="preserve">S/N </w:t>
                      </w:r>
                      <w:r>
                        <w:t>33</w:t>
                      </w:r>
                    </w:p>
                  </w:txbxContent>
                </v:textbox>
              </v:rect>
            </w:pict>
          </mc:Fallback>
        </mc:AlternateContent>
      </w:r>
      <w:r w:rsidRPr="005D1309">
        <w:rPr>
          <w:rFonts w:ascii="Times New Roman" w:hAnsi="Times New Roman"/>
          <w:b/>
          <w:bCs/>
          <w:noProof/>
          <w:sz w:val="24"/>
          <w:szCs w:val="24"/>
        </w:rPr>
        <w:drawing>
          <wp:inline distT="0" distB="0" distL="0" distR="0" wp14:anchorId="254DBC97" wp14:editId="3248B982">
            <wp:extent cx="5943600" cy="476440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764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F66D94" w14:textId="639F46E8" w:rsidR="00983070" w:rsidRPr="005D1309" w:rsidRDefault="001B72B6" w:rsidP="00983070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bookmarkStart w:id="0" w:name="_Hlk70365139"/>
      <w:r w:rsidRPr="001B72B6">
        <w:rPr>
          <w:rFonts w:ascii="Times New Roman" w:hAnsi="Times New Roman"/>
          <w:b/>
          <w:bCs/>
          <w:sz w:val="24"/>
          <w:szCs w:val="24"/>
        </w:rPr>
        <w:t>Fig A</w:t>
      </w:r>
      <w:r w:rsidR="00983070" w:rsidRPr="005D1309">
        <w:rPr>
          <w:rFonts w:ascii="Times New Roman" w:hAnsi="Times New Roman"/>
          <w:sz w:val="24"/>
          <w:szCs w:val="24"/>
        </w:rPr>
        <w:t xml:space="preserve">. The MALDI-TOF spectra of EBOV VP40 peptide 8 and 12 in human plasma spiked with 12.5 </w:t>
      </w:r>
      <w:proofErr w:type="spellStart"/>
      <w:r w:rsidR="00983070" w:rsidRPr="005D1309">
        <w:rPr>
          <w:rFonts w:ascii="Times New Roman" w:hAnsi="Times New Roman"/>
          <w:sz w:val="24"/>
          <w:szCs w:val="24"/>
        </w:rPr>
        <w:t>nM</w:t>
      </w:r>
      <w:proofErr w:type="spellEnd"/>
      <w:r w:rsidR="00983070" w:rsidRPr="005D1309">
        <w:rPr>
          <w:rFonts w:ascii="Times New Roman" w:hAnsi="Times New Roman"/>
          <w:sz w:val="24"/>
          <w:szCs w:val="24"/>
        </w:rPr>
        <w:t xml:space="preserve"> recombinant protein. The peptide eluents after IP were spotted in triplicates. The signal-to-noise ratio (S/N) is labeled for each peptide target.</w:t>
      </w:r>
    </w:p>
    <w:bookmarkEnd w:id="0"/>
    <w:p w14:paraId="5BD6C6F7" w14:textId="77777777" w:rsidR="00983070" w:rsidRPr="005D1309" w:rsidRDefault="00983070" w:rsidP="00983070">
      <w:pPr>
        <w:spacing w:line="48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599BE9D7" w14:textId="77777777" w:rsidR="00983070" w:rsidRPr="005D1309" w:rsidRDefault="00983070" w:rsidP="00983070">
      <w:pPr>
        <w:spacing w:line="480" w:lineRule="auto"/>
        <w:jc w:val="both"/>
        <w:rPr>
          <w:rFonts w:ascii="Times New Roman" w:hAnsi="Times New Roman"/>
          <w:b/>
          <w:bCs/>
          <w:sz w:val="24"/>
          <w:szCs w:val="24"/>
        </w:rPr>
      </w:pPr>
      <w:r w:rsidRPr="005D1309">
        <w:rPr>
          <w:rFonts w:ascii="Times New Roman" w:hAnsi="Times New Roman"/>
          <w:b/>
          <w:bCs/>
          <w:noProof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B018319" wp14:editId="740F2BDF">
                <wp:simplePos x="0" y="0"/>
                <wp:positionH relativeFrom="column">
                  <wp:posOffset>1647882</wp:posOffset>
                </wp:positionH>
                <wp:positionV relativeFrom="paragraph">
                  <wp:posOffset>3379989</wp:posOffset>
                </wp:positionV>
                <wp:extent cx="990600" cy="249381"/>
                <wp:effectExtent l="0" t="0" r="19050" b="17780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90600" cy="249381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67330D39" w14:textId="77777777" w:rsidR="00983070" w:rsidRPr="00B20AAB" w:rsidRDefault="00983070" w:rsidP="00983070">
                            <w:pPr>
                              <w:jc w:val="center"/>
                            </w:pPr>
                            <w:r>
                              <w:t xml:space="preserve">P12, </w:t>
                            </w:r>
                            <w:r w:rsidRPr="00B20AAB">
                              <w:t>S/N 16.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B018319" id="Rectangle 5" o:spid="_x0000_s1032" style="position:absolute;left:0;text-align:left;margin-left:129.75pt;margin-top:266.15pt;width:78pt;height:19.6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" fillcolor="window" strokecolor="windowText" strokeweight="1pt">
                <v:textbox>
                  <w:txbxContent>
                    <w:p w14:paraId="67330D39" w14:textId="77777777" w:rsidR="00983070" w:rsidRPr="00B20AAB" w:rsidRDefault="00983070" w:rsidP="00983070">
                      <w:pPr>
                        <w:jc w:val="center"/>
                      </w:pPr>
                      <w:r>
                        <w:t xml:space="preserve">P12, </w:t>
                      </w:r>
                      <w:r w:rsidRPr="00B20AAB">
                        <w:t>S/N 16.5</w:t>
                      </w:r>
                    </w:p>
                  </w:txbxContent>
                </v:textbox>
              </v:rect>
            </w:pict>
          </mc:Fallback>
        </mc:AlternateContent>
      </w:r>
      <w:r w:rsidRPr="005D1309">
        <w:rPr>
          <w:rFonts w:ascii="Times New Roman" w:hAnsi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5130965" wp14:editId="465C1313">
                <wp:simplePos x="0" y="0"/>
                <wp:positionH relativeFrom="column">
                  <wp:posOffset>1530870</wp:posOffset>
                </wp:positionH>
                <wp:positionV relativeFrom="paragraph">
                  <wp:posOffset>1600200</wp:posOffset>
                </wp:positionV>
                <wp:extent cx="1087582" cy="297873"/>
                <wp:effectExtent l="0" t="0" r="17780" b="2603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7582" cy="297873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0AFCE38F" w14:textId="77777777" w:rsidR="00983070" w:rsidRPr="00B20AAB" w:rsidRDefault="00983070" w:rsidP="00983070">
                            <w:pPr>
                              <w:jc w:val="center"/>
                            </w:pPr>
                            <w:r>
                              <w:t xml:space="preserve">P12, </w:t>
                            </w:r>
                            <w:r w:rsidRPr="00B20AAB">
                              <w:t xml:space="preserve">S/N </w:t>
                            </w:r>
                            <w:r>
                              <w:t>20.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5130965" id="Rectangle 9" o:spid="_x0000_s1033" style="position:absolute;left:0;text-align:left;margin-left:120.55pt;margin-top:126pt;width:85.65pt;height:23.4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" fillcolor="window" strokecolor="windowText" strokeweight="1pt">
                <v:textbox>
                  <w:txbxContent>
                    <w:p w14:paraId="0AFCE38F" w14:textId="77777777" w:rsidR="00983070" w:rsidRPr="00B20AAB" w:rsidRDefault="00983070" w:rsidP="00983070">
                      <w:pPr>
                        <w:jc w:val="center"/>
                      </w:pPr>
                      <w:r>
                        <w:t xml:space="preserve">P12, </w:t>
                      </w:r>
                      <w:r w:rsidRPr="00B20AAB">
                        <w:t xml:space="preserve">S/N </w:t>
                      </w:r>
                      <w:r>
                        <w:t>20.4</w:t>
                      </w:r>
                    </w:p>
                  </w:txbxContent>
                </v:textbox>
              </v:rect>
            </w:pict>
          </mc:Fallback>
        </mc:AlternateContent>
      </w:r>
      <w:r w:rsidRPr="005D1309">
        <w:rPr>
          <w:rFonts w:ascii="Times New Roman" w:hAnsi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554A042" wp14:editId="2A94F472">
                <wp:simplePos x="0" y="0"/>
                <wp:positionH relativeFrom="column">
                  <wp:posOffset>1565506</wp:posOffset>
                </wp:positionH>
                <wp:positionV relativeFrom="paragraph">
                  <wp:posOffset>152112</wp:posOffset>
                </wp:positionV>
                <wp:extent cx="1087582" cy="297873"/>
                <wp:effectExtent l="0" t="0" r="17780" b="26035"/>
                <wp:wrapNone/>
                <wp:docPr id="11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7582" cy="297873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38E1BB85" w14:textId="77777777" w:rsidR="00983070" w:rsidRPr="00B20AAB" w:rsidRDefault="00983070" w:rsidP="00983070">
                            <w:pPr>
                              <w:jc w:val="center"/>
                            </w:pPr>
                            <w:r>
                              <w:t xml:space="preserve">P12, </w:t>
                            </w:r>
                            <w:r w:rsidRPr="00B20AAB">
                              <w:t xml:space="preserve">S/N </w:t>
                            </w:r>
                            <w:r>
                              <w:t>20.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554A042" id="Rectangle 11" o:spid="_x0000_s1034" style="position:absolute;left:0;text-align:left;margin-left:123.25pt;margin-top:12pt;width:85.65pt;height:23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" fillcolor="window" strokecolor="windowText" strokeweight="1pt">
                <v:textbox>
                  <w:txbxContent>
                    <w:p w14:paraId="38E1BB85" w14:textId="77777777" w:rsidR="00983070" w:rsidRPr="00B20AAB" w:rsidRDefault="00983070" w:rsidP="00983070">
                      <w:pPr>
                        <w:jc w:val="center"/>
                      </w:pPr>
                      <w:r>
                        <w:t xml:space="preserve">P12, </w:t>
                      </w:r>
                      <w:r w:rsidRPr="00B20AAB">
                        <w:t xml:space="preserve">S/N </w:t>
                      </w:r>
                      <w:r>
                        <w:t>20.9</w:t>
                      </w:r>
                    </w:p>
                  </w:txbxContent>
                </v:textbox>
              </v:rect>
            </w:pict>
          </mc:Fallback>
        </mc:AlternateContent>
      </w:r>
      <w:r w:rsidRPr="005D1309">
        <w:rPr>
          <w:rFonts w:ascii="Times New Roman" w:hAnsi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F72858B" wp14:editId="5779EDF3">
                <wp:simplePos x="0" y="0"/>
                <wp:positionH relativeFrom="column">
                  <wp:posOffset>4343054</wp:posOffset>
                </wp:positionH>
                <wp:positionV relativeFrom="paragraph">
                  <wp:posOffset>3546301</wp:posOffset>
                </wp:positionV>
                <wp:extent cx="983673" cy="263236"/>
                <wp:effectExtent l="0" t="0" r="26035" b="22860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83673" cy="263236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283B739C" w14:textId="77777777" w:rsidR="00983070" w:rsidRPr="00B20AAB" w:rsidRDefault="00983070" w:rsidP="00983070">
                            <w:pPr>
                              <w:jc w:val="center"/>
                            </w:pPr>
                            <w:r>
                              <w:t xml:space="preserve">P8, </w:t>
                            </w:r>
                            <w:r w:rsidRPr="00B20AAB">
                              <w:t>S/N 1</w:t>
                            </w:r>
                            <w:r>
                              <w:t>2.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F72858B" id="Rectangle 6" o:spid="_x0000_s1035" style="position:absolute;left:0;text-align:left;margin-left:341.95pt;margin-top:279.25pt;width:77.45pt;height:20.7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" fillcolor="window" strokecolor="windowText" strokeweight="1pt">
                <v:textbox>
                  <w:txbxContent>
                    <w:p w14:paraId="283B739C" w14:textId="77777777" w:rsidR="00983070" w:rsidRPr="00B20AAB" w:rsidRDefault="00983070" w:rsidP="00983070">
                      <w:pPr>
                        <w:jc w:val="center"/>
                      </w:pPr>
                      <w:r>
                        <w:t xml:space="preserve">P8, </w:t>
                      </w:r>
                      <w:r w:rsidRPr="00B20AAB">
                        <w:t>S/N 1</w:t>
                      </w:r>
                      <w:r>
                        <w:t>2.9</w:t>
                      </w:r>
                    </w:p>
                  </w:txbxContent>
                </v:textbox>
              </v:rect>
            </w:pict>
          </mc:Fallback>
        </mc:AlternateContent>
      </w:r>
      <w:r w:rsidRPr="005D1309">
        <w:rPr>
          <w:rFonts w:ascii="Times New Roman" w:hAnsi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BAA75EA" wp14:editId="557A8EC3">
                <wp:simplePos x="0" y="0"/>
                <wp:positionH relativeFrom="column">
                  <wp:posOffset>4349750</wp:posOffset>
                </wp:positionH>
                <wp:positionV relativeFrom="paragraph">
                  <wp:posOffset>449580</wp:posOffset>
                </wp:positionV>
                <wp:extent cx="1010920" cy="297815"/>
                <wp:effectExtent l="0" t="0" r="17780" b="26035"/>
                <wp:wrapNone/>
                <wp:docPr id="12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10920" cy="29781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1F4EB234" w14:textId="77777777" w:rsidR="00983070" w:rsidRPr="00B20AAB" w:rsidRDefault="00983070" w:rsidP="00983070">
                            <w:pPr>
                              <w:jc w:val="center"/>
                            </w:pPr>
                            <w:r>
                              <w:t xml:space="preserve">P8, </w:t>
                            </w:r>
                            <w:r w:rsidRPr="00B20AAB">
                              <w:t>S/N 1</w:t>
                            </w:r>
                            <w:r>
                              <w:t>3.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BAA75EA" id="Rectangle 12" o:spid="_x0000_s1036" style="position:absolute;left:0;text-align:left;margin-left:342.5pt;margin-top:35.4pt;width:79.6pt;height:23.4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" fillcolor="window" strokecolor="windowText" strokeweight="1pt">
                <v:textbox>
                  <w:txbxContent>
                    <w:p w14:paraId="1F4EB234" w14:textId="77777777" w:rsidR="00983070" w:rsidRPr="00B20AAB" w:rsidRDefault="00983070" w:rsidP="00983070">
                      <w:pPr>
                        <w:jc w:val="center"/>
                      </w:pPr>
                      <w:r>
                        <w:t xml:space="preserve">P8, </w:t>
                      </w:r>
                      <w:r w:rsidRPr="00B20AAB">
                        <w:t>S/N 1</w:t>
                      </w:r>
                      <w:r>
                        <w:t>3.1</w:t>
                      </w:r>
                    </w:p>
                  </w:txbxContent>
                </v:textbox>
              </v:rect>
            </w:pict>
          </mc:Fallback>
        </mc:AlternateContent>
      </w:r>
      <w:r w:rsidRPr="005D1309">
        <w:rPr>
          <w:rFonts w:ascii="Times New Roman" w:hAnsi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9C3B950" wp14:editId="44A9102C">
                <wp:simplePos x="0" y="0"/>
                <wp:positionH relativeFrom="column">
                  <wp:posOffset>4350327</wp:posOffset>
                </wp:positionH>
                <wp:positionV relativeFrom="paragraph">
                  <wp:posOffset>1939636</wp:posOffset>
                </wp:positionV>
                <wp:extent cx="1011382" cy="297873"/>
                <wp:effectExtent l="0" t="0" r="17780" b="2603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11382" cy="297873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7BE6E81D" w14:textId="77777777" w:rsidR="00983070" w:rsidRPr="00B20AAB" w:rsidRDefault="00983070" w:rsidP="00983070">
                            <w:pPr>
                              <w:jc w:val="center"/>
                            </w:pPr>
                            <w:r>
                              <w:t xml:space="preserve">P8, </w:t>
                            </w:r>
                            <w:r w:rsidRPr="00B20AAB">
                              <w:t>S/N 1</w:t>
                            </w:r>
                            <w:r>
                              <w:t>3.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9C3B950" id="Rectangle 2" o:spid="_x0000_s1037" style="position:absolute;left:0;text-align:left;margin-left:342.55pt;margin-top:152.75pt;width:79.65pt;height:23.4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" fillcolor="window" strokecolor="windowText" strokeweight="1pt">
                <v:textbox>
                  <w:txbxContent>
                    <w:p w14:paraId="7BE6E81D" w14:textId="77777777" w:rsidR="00983070" w:rsidRPr="00B20AAB" w:rsidRDefault="00983070" w:rsidP="00983070">
                      <w:pPr>
                        <w:jc w:val="center"/>
                      </w:pPr>
                      <w:r>
                        <w:t xml:space="preserve">P8, </w:t>
                      </w:r>
                      <w:r w:rsidRPr="00B20AAB">
                        <w:t>S/N 1</w:t>
                      </w:r>
                      <w:r>
                        <w:t>3.7</w:t>
                      </w:r>
                    </w:p>
                  </w:txbxContent>
                </v:textbox>
              </v:rect>
            </w:pict>
          </mc:Fallback>
        </mc:AlternateContent>
      </w:r>
      <w:r w:rsidRPr="005D1309">
        <w:rPr>
          <w:rFonts w:ascii="Times New Roman" w:hAnsi="Times New Roman"/>
          <w:b/>
          <w:bCs/>
          <w:noProof/>
          <w:sz w:val="24"/>
          <w:szCs w:val="24"/>
        </w:rPr>
        <w:drawing>
          <wp:inline distT="0" distB="0" distL="0" distR="0" wp14:anchorId="24DE4738" wp14:editId="7E5F0402">
            <wp:extent cx="5943600" cy="4764405"/>
            <wp:effectExtent l="0" t="0" r="0" b="0"/>
            <wp:docPr id="43" name="Picture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764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66BD76" w14:textId="7EF95783" w:rsidR="00983070" w:rsidRPr="005D1309" w:rsidRDefault="001B72B6" w:rsidP="00983070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1B72B6">
        <w:rPr>
          <w:rFonts w:ascii="Times New Roman" w:hAnsi="Times New Roman"/>
          <w:b/>
          <w:bCs/>
          <w:sz w:val="24"/>
          <w:szCs w:val="24"/>
        </w:rPr>
        <w:t>Fig B</w:t>
      </w:r>
      <w:r w:rsidR="00983070" w:rsidRPr="005D1309">
        <w:rPr>
          <w:rFonts w:ascii="Times New Roman" w:hAnsi="Times New Roman"/>
          <w:sz w:val="24"/>
          <w:szCs w:val="24"/>
        </w:rPr>
        <w:t xml:space="preserve">. The MALDI-TOF spectra of EBOV VP40 peptide 8 and 12 in human plasma spiked with 3.125 </w:t>
      </w:r>
      <w:proofErr w:type="spellStart"/>
      <w:r w:rsidR="00983070" w:rsidRPr="005D1309">
        <w:rPr>
          <w:rFonts w:ascii="Times New Roman" w:hAnsi="Times New Roman"/>
          <w:sz w:val="24"/>
          <w:szCs w:val="24"/>
        </w:rPr>
        <w:t>nM</w:t>
      </w:r>
      <w:proofErr w:type="spellEnd"/>
      <w:r w:rsidR="00983070" w:rsidRPr="005D1309">
        <w:rPr>
          <w:rFonts w:ascii="Times New Roman" w:hAnsi="Times New Roman"/>
          <w:sz w:val="24"/>
          <w:szCs w:val="24"/>
        </w:rPr>
        <w:t xml:space="preserve"> recombinant protein. The peptide eluents after IP were spotted in triplicates. The signal-to-noise ratio (S/N) is labeled for each peptide target.</w:t>
      </w:r>
    </w:p>
    <w:p w14:paraId="797F4855" w14:textId="77777777" w:rsidR="00983070" w:rsidRPr="005D1309" w:rsidRDefault="00983070" w:rsidP="00983070">
      <w:pPr>
        <w:spacing w:line="480" w:lineRule="auto"/>
        <w:jc w:val="both"/>
        <w:rPr>
          <w:rFonts w:ascii="Times New Roman" w:hAnsi="Times New Roman"/>
          <w:b/>
          <w:bCs/>
          <w:sz w:val="24"/>
          <w:szCs w:val="24"/>
        </w:rPr>
      </w:pPr>
      <w:r w:rsidRPr="005D1309">
        <w:rPr>
          <w:rFonts w:ascii="Times New Roman" w:hAnsi="Times New Roman"/>
          <w:b/>
          <w:bCs/>
          <w:noProof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1E29CAAC" wp14:editId="4450EB65">
                <wp:simplePos x="0" y="0"/>
                <wp:positionH relativeFrom="column">
                  <wp:posOffset>1801090</wp:posOffset>
                </wp:positionH>
                <wp:positionV relativeFrom="paragraph">
                  <wp:posOffset>3221182</wp:posOffset>
                </wp:positionV>
                <wp:extent cx="1149927" cy="248920"/>
                <wp:effectExtent l="0" t="0" r="12700" b="17780"/>
                <wp:wrapNone/>
                <wp:docPr id="41" name="Rectangle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9927" cy="2489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5D28A3AF" w14:textId="77777777" w:rsidR="00983070" w:rsidRPr="00B20AAB" w:rsidRDefault="00983070" w:rsidP="00983070">
                            <w:pPr>
                              <w:jc w:val="center"/>
                            </w:pPr>
                            <w:r>
                              <w:t xml:space="preserve">P12, </w:t>
                            </w:r>
                            <w:r w:rsidRPr="00B20AAB">
                              <w:t xml:space="preserve">S/N </w:t>
                            </w:r>
                            <w:r>
                              <w:t>121.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E29CAAC" id="Rectangle 41" o:spid="_x0000_s1038" style="position:absolute;left:0;text-align:left;margin-left:141.8pt;margin-top:253.65pt;width:90.55pt;height:19.6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" fillcolor="window" strokecolor="windowText" strokeweight="1pt">
                <v:textbox>
                  <w:txbxContent>
                    <w:p w14:paraId="5D28A3AF" w14:textId="77777777" w:rsidR="00983070" w:rsidRPr="00B20AAB" w:rsidRDefault="00983070" w:rsidP="00983070">
                      <w:pPr>
                        <w:jc w:val="center"/>
                      </w:pPr>
                      <w:r>
                        <w:t xml:space="preserve">P12, </w:t>
                      </w:r>
                      <w:r w:rsidRPr="00B20AAB">
                        <w:t xml:space="preserve">S/N </w:t>
                      </w:r>
                      <w:r>
                        <w:t>121.9</w:t>
                      </w:r>
                    </w:p>
                  </w:txbxContent>
                </v:textbox>
              </v:rect>
            </w:pict>
          </mc:Fallback>
        </mc:AlternateContent>
      </w:r>
      <w:r w:rsidRPr="005D1309">
        <w:rPr>
          <w:rFonts w:ascii="Times New Roman" w:hAnsi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6F636365" wp14:editId="52E91480">
                <wp:simplePos x="0" y="0"/>
                <wp:positionH relativeFrom="column">
                  <wp:posOffset>1814945</wp:posOffset>
                </wp:positionH>
                <wp:positionV relativeFrom="paragraph">
                  <wp:posOffset>1717964</wp:posOffset>
                </wp:positionV>
                <wp:extent cx="1129146" cy="248920"/>
                <wp:effectExtent l="0" t="0" r="13970" b="17780"/>
                <wp:wrapNone/>
                <wp:docPr id="39" name="Rectangle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29146" cy="2489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09F7984F" w14:textId="77777777" w:rsidR="00983070" w:rsidRPr="00B20AAB" w:rsidRDefault="00983070" w:rsidP="00983070">
                            <w:pPr>
                              <w:jc w:val="center"/>
                            </w:pPr>
                            <w:r>
                              <w:t xml:space="preserve">P12, </w:t>
                            </w:r>
                            <w:r w:rsidRPr="00B20AAB">
                              <w:t xml:space="preserve">S/N </w:t>
                            </w:r>
                            <w:r>
                              <w:t>105.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F636365" id="Rectangle 39" o:spid="_x0000_s1039" style="position:absolute;left:0;text-align:left;margin-left:142.9pt;margin-top:135.25pt;width:88.9pt;height:19.6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" fillcolor="window" strokecolor="windowText" strokeweight="1pt">
                <v:textbox>
                  <w:txbxContent>
                    <w:p w14:paraId="09F7984F" w14:textId="77777777" w:rsidR="00983070" w:rsidRPr="00B20AAB" w:rsidRDefault="00983070" w:rsidP="00983070">
                      <w:pPr>
                        <w:jc w:val="center"/>
                      </w:pPr>
                      <w:r>
                        <w:t xml:space="preserve">P12, </w:t>
                      </w:r>
                      <w:r w:rsidRPr="00B20AAB">
                        <w:t xml:space="preserve">S/N </w:t>
                      </w:r>
                      <w:r>
                        <w:t>105.4</w:t>
                      </w:r>
                    </w:p>
                  </w:txbxContent>
                </v:textbox>
              </v:rect>
            </w:pict>
          </mc:Fallback>
        </mc:AlternateContent>
      </w:r>
      <w:r w:rsidRPr="005D1309">
        <w:rPr>
          <w:rFonts w:ascii="Times New Roman" w:hAnsi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52C44140" wp14:editId="4E080A6B">
                <wp:simplePos x="0" y="0"/>
                <wp:positionH relativeFrom="column">
                  <wp:posOffset>4772891</wp:posOffset>
                </wp:positionH>
                <wp:positionV relativeFrom="paragraph">
                  <wp:posOffset>4037618</wp:posOffset>
                </wp:positionV>
                <wp:extent cx="983615" cy="262890"/>
                <wp:effectExtent l="0" t="0" r="26035" b="22860"/>
                <wp:wrapNone/>
                <wp:docPr id="42" name="Rectangle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83615" cy="26289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1F1ABE62" w14:textId="77777777" w:rsidR="00983070" w:rsidRPr="00B20AAB" w:rsidRDefault="00983070" w:rsidP="00983070">
                            <w:pPr>
                              <w:jc w:val="center"/>
                            </w:pPr>
                            <w:r>
                              <w:t xml:space="preserve">P8, </w:t>
                            </w:r>
                            <w:r w:rsidRPr="00B20AAB">
                              <w:t xml:space="preserve">S/N </w:t>
                            </w:r>
                            <w:r>
                              <w:t>20.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2C44140" id="Rectangle 42" o:spid="_x0000_s1040" style="position:absolute;left:0;text-align:left;margin-left:375.8pt;margin-top:317.9pt;width:77.45pt;height:20.7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" fillcolor="window" strokecolor="windowText" strokeweight="1pt">
                <v:textbox>
                  <w:txbxContent>
                    <w:p w14:paraId="1F1ABE62" w14:textId="77777777" w:rsidR="00983070" w:rsidRPr="00B20AAB" w:rsidRDefault="00983070" w:rsidP="00983070">
                      <w:pPr>
                        <w:jc w:val="center"/>
                      </w:pPr>
                      <w:r>
                        <w:t xml:space="preserve">P8, </w:t>
                      </w:r>
                      <w:r w:rsidRPr="00B20AAB">
                        <w:t xml:space="preserve">S/N </w:t>
                      </w:r>
                      <w:r>
                        <w:t>20.3</w:t>
                      </w:r>
                    </w:p>
                  </w:txbxContent>
                </v:textbox>
              </v:rect>
            </w:pict>
          </mc:Fallback>
        </mc:AlternateContent>
      </w:r>
      <w:r w:rsidRPr="005D1309">
        <w:rPr>
          <w:rFonts w:ascii="Times New Roman" w:hAnsi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2584805E" wp14:editId="673D534A">
                <wp:simplePos x="0" y="0"/>
                <wp:positionH relativeFrom="column">
                  <wp:posOffset>4786630</wp:posOffset>
                </wp:positionH>
                <wp:positionV relativeFrom="paragraph">
                  <wp:posOffset>2534285</wp:posOffset>
                </wp:positionV>
                <wp:extent cx="983615" cy="262890"/>
                <wp:effectExtent l="0" t="0" r="26035" b="22860"/>
                <wp:wrapNone/>
                <wp:docPr id="40" name="Rectangle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83615" cy="26289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72D160BA" w14:textId="77777777" w:rsidR="00983070" w:rsidRPr="00B20AAB" w:rsidRDefault="00983070" w:rsidP="00983070">
                            <w:pPr>
                              <w:jc w:val="center"/>
                            </w:pPr>
                            <w:r>
                              <w:t xml:space="preserve">P8, </w:t>
                            </w:r>
                            <w:r w:rsidRPr="00B20AAB">
                              <w:t xml:space="preserve">S/N </w:t>
                            </w:r>
                            <w:r>
                              <w:t>19.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584805E" id="Rectangle 40" o:spid="_x0000_s1041" style="position:absolute;left:0;text-align:left;margin-left:376.9pt;margin-top:199.55pt;width:77.45pt;height:20.7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" fillcolor="window" strokecolor="windowText" strokeweight="1pt">
                <v:textbox>
                  <w:txbxContent>
                    <w:p w14:paraId="72D160BA" w14:textId="77777777" w:rsidR="00983070" w:rsidRPr="00B20AAB" w:rsidRDefault="00983070" w:rsidP="00983070">
                      <w:pPr>
                        <w:jc w:val="center"/>
                      </w:pPr>
                      <w:r>
                        <w:t xml:space="preserve">P8, </w:t>
                      </w:r>
                      <w:r w:rsidRPr="00B20AAB">
                        <w:t xml:space="preserve">S/N </w:t>
                      </w:r>
                      <w:r>
                        <w:t>19.3</w:t>
                      </w:r>
                    </w:p>
                  </w:txbxContent>
                </v:textbox>
              </v:rect>
            </w:pict>
          </mc:Fallback>
        </mc:AlternateContent>
      </w:r>
      <w:r w:rsidRPr="005D1309">
        <w:rPr>
          <w:rFonts w:ascii="Times New Roman" w:hAnsi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36B1201D" wp14:editId="4429D765">
                <wp:simplePos x="0" y="0"/>
                <wp:positionH relativeFrom="column">
                  <wp:posOffset>4779818</wp:posOffset>
                </wp:positionH>
                <wp:positionV relativeFrom="paragraph">
                  <wp:posOffset>1010689</wp:posOffset>
                </wp:positionV>
                <wp:extent cx="983673" cy="263236"/>
                <wp:effectExtent l="0" t="0" r="26035" b="22860"/>
                <wp:wrapNone/>
                <wp:docPr id="38" name="Rectangle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83673" cy="263236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60C44A51" w14:textId="77777777" w:rsidR="00983070" w:rsidRPr="00B20AAB" w:rsidRDefault="00983070" w:rsidP="00983070">
                            <w:pPr>
                              <w:jc w:val="center"/>
                            </w:pPr>
                            <w:r>
                              <w:t xml:space="preserve">P8, </w:t>
                            </w:r>
                            <w:r w:rsidRPr="00B20AAB">
                              <w:t xml:space="preserve">S/N </w:t>
                            </w:r>
                            <w:r>
                              <w:t>31.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6B1201D" id="Rectangle 38" o:spid="_x0000_s1042" style="position:absolute;left:0;text-align:left;margin-left:376.35pt;margin-top:79.6pt;width:77.45pt;height:20.75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" fillcolor="window" strokecolor="windowText" strokeweight="1pt">
                <v:textbox>
                  <w:txbxContent>
                    <w:p w14:paraId="60C44A51" w14:textId="77777777" w:rsidR="00983070" w:rsidRPr="00B20AAB" w:rsidRDefault="00983070" w:rsidP="00983070">
                      <w:pPr>
                        <w:jc w:val="center"/>
                      </w:pPr>
                      <w:r>
                        <w:t xml:space="preserve">P8, </w:t>
                      </w:r>
                      <w:r w:rsidRPr="00B20AAB">
                        <w:t xml:space="preserve">S/N </w:t>
                      </w:r>
                      <w:r>
                        <w:t>31.5</w:t>
                      </w:r>
                    </w:p>
                  </w:txbxContent>
                </v:textbox>
              </v:rect>
            </w:pict>
          </mc:Fallback>
        </mc:AlternateContent>
      </w:r>
      <w:r w:rsidRPr="005D1309">
        <w:rPr>
          <w:rFonts w:ascii="Times New Roman" w:hAnsi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143915E3" wp14:editId="6D0950EC">
                <wp:simplePos x="0" y="0"/>
                <wp:positionH relativeFrom="column">
                  <wp:posOffset>1807845</wp:posOffset>
                </wp:positionH>
                <wp:positionV relativeFrom="paragraph">
                  <wp:posOffset>193675</wp:posOffset>
                </wp:positionV>
                <wp:extent cx="990600" cy="248920"/>
                <wp:effectExtent l="0" t="0" r="19050" b="17780"/>
                <wp:wrapNone/>
                <wp:docPr id="37" name="Rectangle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90600" cy="2489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47D73311" w14:textId="77777777" w:rsidR="00983070" w:rsidRPr="00B20AAB" w:rsidRDefault="00983070" w:rsidP="00983070">
                            <w:pPr>
                              <w:jc w:val="center"/>
                            </w:pPr>
                            <w:r>
                              <w:t xml:space="preserve">P12, </w:t>
                            </w:r>
                            <w:r w:rsidRPr="00B20AAB">
                              <w:t xml:space="preserve">S/N </w:t>
                            </w:r>
                            <w:r>
                              <w:t>15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43915E3" id="Rectangle 37" o:spid="_x0000_s1043" style="position:absolute;left:0;text-align:left;margin-left:142.35pt;margin-top:15.25pt;width:78pt;height:19.6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" fillcolor="window" strokecolor="windowText" strokeweight="1pt">
                <v:textbox>
                  <w:txbxContent>
                    <w:p w14:paraId="47D73311" w14:textId="77777777" w:rsidR="00983070" w:rsidRPr="00B20AAB" w:rsidRDefault="00983070" w:rsidP="00983070">
                      <w:pPr>
                        <w:jc w:val="center"/>
                      </w:pPr>
                      <w:r>
                        <w:t xml:space="preserve">P12, </w:t>
                      </w:r>
                      <w:r w:rsidRPr="00B20AAB">
                        <w:t xml:space="preserve">S/N </w:t>
                      </w:r>
                      <w:r>
                        <w:t>155</w:t>
                      </w:r>
                    </w:p>
                  </w:txbxContent>
                </v:textbox>
              </v:rect>
            </w:pict>
          </mc:Fallback>
        </mc:AlternateContent>
      </w:r>
      <w:r w:rsidRPr="005D1309">
        <w:rPr>
          <w:rFonts w:ascii="Times New Roman" w:hAnsi="Times New Roman"/>
          <w:b/>
          <w:bCs/>
          <w:noProof/>
          <w:sz w:val="24"/>
          <w:szCs w:val="24"/>
        </w:rPr>
        <w:drawing>
          <wp:inline distT="0" distB="0" distL="0" distR="0" wp14:anchorId="19725510" wp14:editId="52360CDF">
            <wp:extent cx="5943600" cy="476440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764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06D75F" w14:textId="194BA260" w:rsidR="00983070" w:rsidRPr="005D1309" w:rsidRDefault="001B72B6" w:rsidP="00983070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1B72B6">
        <w:rPr>
          <w:rFonts w:ascii="Times New Roman" w:hAnsi="Times New Roman"/>
          <w:b/>
          <w:bCs/>
          <w:sz w:val="24"/>
          <w:szCs w:val="24"/>
        </w:rPr>
        <w:t>Fig C</w:t>
      </w:r>
      <w:r w:rsidR="00983070" w:rsidRPr="005D1309">
        <w:rPr>
          <w:rFonts w:ascii="Times New Roman" w:hAnsi="Times New Roman"/>
          <w:sz w:val="24"/>
          <w:szCs w:val="24"/>
        </w:rPr>
        <w:t xml:space="preserve">. The MALDI-TOF spectra of SUDV VP40 peptide 8 and 12 in human plasma spiked with 12.5 </w:t>
      </w:r>
      <w:proofErr w:type="spellStart"/>
      <w:r w:rsidR="00983070" w:rsidRPr="005D1309">
        <w:rPr>
          <w:rFonts w:ascii="Times New Roman" w:hAnsi="Times New Roman"/>
          <w:sz w:val="24"/>
          <w:szCs w:val="24"/>
        </w:rPr>
        <w:t>nM</w:t>
      </w:r>
      <w:proofErr w:type="spellEnd"/>
      <w:r w:rsidR="00983070" w:rsidRPr="005D1309">
        <w:rPr>
          <w:rFonts w:ascii="Times New Roman" w:hAnsi="Times New Roman"/>
          <w:sz w:val="24"/>
          <w:szCs w:val="24"/>
        </w:rPr>
        <w:t xml:space="preserve"> recombinant protein. The peptide eluents after IP were spotted in triplicates. The signal-to-noise ratio (S/N) is labeled for each peptide target. </w:t>
      </w:r>
    </w:p>
    <w:p w14:paraId="58811FF7" w14:textId="77777777" w:rsidR="00983070" w:rsidRPr="005D1309" w:rsidRDefault="00983070" w:rsidP="00983070">
      <w:pPr>
        <w:spacing w:line="48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6CB4395E" w14:textId="77777777" w:rsidR="00983070" w:rsidRPr="005D1309" w:rsidRDefault="00983070" w:rsidP="00983070">
      <w:pPr>
        <w:spacing w:line="480" w:lineRule="auto"/>
        <w:jc w:val="both"/>
        <w:rPr>
          <w:rFonts w:ascii="Times New Roman" w:hAnsi="Times New Roman"/>
          <w:b/>
          <w:bCs/>
          <w:sz w:val="24"/>
          <w:szCs w:val="24"/>
        </w:rPr>
      </w:pPr>
      <w:r w:rsidRPr="005D1309">
        <w:rPr>
          <w:rFonts w:ascii="Times New Roman" w:hAnsi="Times New Roman"/>
          <w:b/>
          <w:bCs/>
          <w:noProof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7E989A7A" wp14:editId="3F6B47DC">
                <wp:simplePos x="0" y="0"/>
                <wp:positionH relativeFrom="column">
                  <wp:posOffset>4814339</wp:posOffset>
                </wp:positionH>
                <wp:positionV relativeFrom="paragraph">
                  <wp:posOffset>3906173</wp:posOffset>
                </wp:positionV>
                <wp:extent cx="983615" cy="262890"/>
                <wp:effectExtent l="0" t="0" r="26035" b="22860"/>
                <wp:wrapNone/>
                <wp:docPr id="18" name="Rectangle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83615" cy="26289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0F8F96CF" w14:textId="77777777" w:rsidR="00983070" w:rsidRPr="00B20AAB" w:rsidRDefault="00983070" w:rsidP="00983070">
                            <w:pPr>
                              <w:jc w:val="center"/>
                            </w:pPr>
                            <w:r>
                              <w:t xml:space="preserve">P8, </w:t>
                            </w:r>
                            <w:r w:rsidRPr="00B20AAB">
                              <w:t xml:space="preserve">S/N </w:t>
                            </w:r>
                            <w:r>
                              <w:t>6.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E989A7A" id="Rectangle 18" o:spid="_x0000_s1044" style="position:absolute;left:0;text-align:left;margin-left:379.1pt;margin-top:307.55pt;width:77.45pt;height:20.7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" fillcolor="window" strokecolor="windowText" strokeweight="1pt">
                <v:textbox>
                  <w:txbxContent>
                    <w:p w14:paraId="0F8F96CF" w14:textId="77777777" w:rsidR="00983070" w:rsidRPr="00B20AAB" w:rsidRDefault="00983070" w:rsidP="00983070">
                      <w:pPr>
                        <w:jc w:val="center"/>
                      </w:pPr>
                      <w:r>
                        <w:t xml:space="preserve">P8, </w:t>
                      </w:r>
                      <w:r w:rsidRPr="00B20AAB">
                        <w:t xml:space="preserve">S/N </w:t>
                      </w:r>
                      <w:r>
                        <w:t>6.8</w:t>
                      </w:r>
                    </w:p>
                  </w:txbxContent>
                </v:textbox>
              </v:rect>
            </w:pict>
          </mc:Fallback>
        </mc:AlternateContent>
      </w:r>
      <w:r w:rsidRPr="005D1309">
        <w:rPr>
          <w:rFonts w:ascii="Times New Roman" w:hAnsi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1B0A169" wp14:editId="402CEE7E">
                <wp:simplePos x="0" y="0"/>
                <wp:positionH relativeFrom="column">
                  <wp:posOffset>1794163</wp:posOffset>
                </wp:positionH>
                <wp:positionV relativeFrom="paragraph">
                  <wp:posOffset>3179618</wp:posOffset>
                </wp:positionV>
                <wp:extent cx="990600" cy="248920"/>
                <wp:effectExtent l="0" t="0" r="19050" b="17780"/>
                <wp:wrapNone/>
                <wp:docPr id="17" name="Rectangle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90600" cy="2489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1A634191" w14:textId="77777777" w:rsidR="00983070" w:rsidRPr="00B20AAB" w:rsidRDefault="00983070" w:rsidP="00983070">
                            <w:pPr>
                              <w:jc w:val="center"/>
                            </w:pPr>
                            <w:r>
                              <w:t xml:space="preserve">P12, </w:t>
                            </w:r>
                            <w:r w:rsidRPr="00B20AAB">
                              <w:t xml:space="preserve">S/N </w:t>
                            </w:r>
                            <w:r>
                              <w:t>29.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1B0A169" id="Rectangle 17" o:spid="_x0000_s1045" style="position:absolute;left:0;text-align:left;margin-left:141.25pt;margin-top:250.35pt;width:78pt;height:19.6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" fillcolor="window" strokecolor="windowText" strokeweight="1pt">
                <v:textbox>
                  <w:txbxContent>
                    <w:p w14:paraId="1A634191" w14:textId="77777777" w:rsidR="00983070" w:rsidRPr="00B20AAB" w:rsidRDefault="00983070" w:rsidP="00983070">
                      <w:pPr>
                        <w:jc w:val="center"/>
                      </w:pPr>
                      <w:r>
                        <w:t xml:space="preserve">P12, </w:t>
                      </w:r>
                      <w:r w:rsidRPr="00B20AAB">
                        <w:t xml:space="preserve">S/N </w:t>
                      </w:r>
                      <w:r>
                        <w:t>29.8</w:t>
                      </w:r>
                    </w:p>
                  </w:txbxContent>
                </v:textbox>
              </v:rect>
            </w:pict>
          </mc:Fallback>
        </mc:AlternateContent>
      </w:r>
      <w:r w:rsidRPr="005D1309">
        <w:rPr>
          <w:rFonts w:ascii="Times New Roman" w:hAnsi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16C63E34" wp14:editId="4E4D0FFB">
                <wp:simplePos x="0" y="0"/>
                <wp:positionH relativeFrom="column">
                  <wp:posOffset>4793615</wp:posOffset>
                </wp:positionH>
                <wp:positionV relativeFrom="paragraph">
                  <wp:posOffset>2250440</wp:posOffset>
                </wp:positionV>
                <wp:extent cx="983615" cy="262890"/>
                <wp:effectExtent l="0" t="0" r="26035" b="22860"/>
                <wp:wrapNone/>
                <wp:docPr id="16" name="Rectangle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83615" cy="26289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11D93D13" w14:textId="77777777" w:rsidR="00983070" w:rsidRPr="00B20AAB" w:rsidRDefault="00983070" w:rsidP="00983070">
                            <w:pPr>
                              <w:jc w:val="center"/>
                            </w:pPr>
                            <w:r>
                              <w:t xml:space="preserve">P8, </w:t>
                            </w:r>
                            <w:r w:rsidRPr="00B20AAB">
                              <w:t xml:space="preserve">S/N </w:t>
                            </w:r>
                            <w:r>
                              <w:t>9.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6C63E34" id="Rectangle 16" o:spid="_x0000_s1046" style="position:absolute;left:0;text-align:left;margin-left:377.45pt;margin-top:177.2pt;width:77.45pt;height:20.7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" fillcolor="window" strokecolor="windowText" strokeweight="1pt">
                <v:textbox>
                  <w:txbxContent>
                    <w:p w14:paraId="11D93D13" w14:textId="77777777" w:rsidR="00983070" w:rsidRPr="00B20AAB" w:rsidRDefault="00983070" w:rsidP="00983070">
                      <w:pPr>
                        <w:jc w:val="center"/>
                      </w:pPr>
                      <w:r>
                        <w:t xml:space="preserve">P8, </w:t>
                      </w:r>
                      <w:r w:rsidRPr="00B20AAB">
                        <w:t xml:space="preserve">S/N </w:t>
                      </w:r>
                      <w:r>
                        <w:t>9.7</w:t>
                      </w:r>
                    </w:p>
                  </w:txbxContent>
                </v:textbox>
              </v:rect>
            </w:pict>
          </mc:Fallback>
        </mc:AlternateContent>
      </w:r>
      <w:r w:rsidRPr="005D1309">
        <w:rPr>
          <w:rFonts w:ascii="Times New Roman" w:hAnsi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D6AE7C5" wp14:editId="094A7DBC">
                <wp:simplePos x="0" y="0"/>
                <wp:positionH relativeFrom="column">
                  <wp:posOffset>1801091</wp:posOffset>
                </wp:positionH>
                <wp:positionV relativeFrom="paragraph">
                  <wp:posOffset>1794164</wp:posOffset>
                </wp:positionV>
                <wp:extent cx="990600" cy="248920"/>
                <wp:effectExtent l="0" t="0" r="19050" b="17780"/>
                <wp:wrapNone/>
                <wp:docPr id="15" name="Rectangle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90600" cy="2489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285F4DB0" w14:textId="77777777" w:rsidR="00983070" w:rsidRPr="00B20AAB" w:rsidRDefault="00983070" w:rsidP="00983070">
                            <w:pPr>
                              <w:jc w:val="center"/>
                            </w:pPr>
                            <w:r>
                              <w:t xml:space="preserve">P12, </w:t>
                            </w:r>
                            <w:r w:rsidRPr="00B20AAB">
                              <w:t xml:space="preserve">S/N </w:t>
                            </w:r>
                            <w:r>
                              <w:t>47.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D6AE7C5" id="Rectangle 15" o:spid="_x0000_s1047" style="position:absolute;left:0;text-align:left;margin-left:141.8pt;margin-top:141.25pt;width:78pt;height:19.6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" fillcolor="window" strokecolor="windowText" strokeweight="1pt">
                <v:textbox>
                  <w:txbxContent>
                    <w:p w14:paraId="285F4DB0" w14:textId="77777777" w:rsidR="00983070" w:rsidRPr="00B20AAB" w:rsidRDefault="00983070" w:rsidP="00983070">
                      <w:pPr>
                        <w:jc w:val="center"/>
                      </w:pPr>
                      <w:r>
                        <w:t xml:space="preserve">P12, </w:t>
                      </w:r>
                      <w:r w:rsidRPr="00B20AAB">
                        <w:t xml:space="preserve">S/N </w:t>
                      </w:r>
                      <w:r>
                        <w:t>47.3</w:t>
                      </w:r>
                    </w:p>
                  </w:txbxContent>
                </v:textbox>
              </v:rect>
            </w:pict>
          </mc:Fallback>
        </mc:AlternateContent>
      </w:r>
      <w:r w:rsidRPr="005D1309">
        <w:rPr>
          <w:rFonts w:ascii="Times New Roman" w:hAnsi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9C650DE" wp14:editId="181917A3">
                <wp:simplePos x="0" y="0"/>
                <wp:positionH relativeFrom="column">
                  <wp:posOffset>4800600</wp:posOffset>
                </wp:positionH>
                <wp:positionV relativeFrom="paragraph">
                  <wp:posOffset>920346</wp:posOffset>
                </wp:positionV>
                <wp:extent cx="983673" cy="263236"/>
                <wp:effectExtent l="0" t="0" r="26035" b="22860"/>
                <wp:wrapNone/>
                <wp:docPr id="14" name="Rectangl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83673" cy="263236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47CA04CD" w14:textId="77777777" w:rsidR="00983070" w:rsidRPr="00B20AAB" w:rsidRDefault="00983070" w:rsidP="00983070">
                            <w:pPr>
                              <w:jc w:val="center"/>
                            </w:pPr>
                            <w:r>
                              <w:t xml:space="preserve">P8, </w:t>
                            </w:r>
                            <w:r w:rsidRPr="00B20AAB">
                              <w:t>S/N 1</w:t>
                            </w:r>
                            <w:r>
                              <w:t>0.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9C650DE" id="Rectangle 14" o:spid="_x0000_s1048" style="position:absolute;left:0;text-align:left;margin-left:378pt;margin-top:72.45pt;width:77.45pt;height:20.7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" fillcolor="window" strokecolor="windowText" strokeweight="1pt">
                <v:textbox>
                  <w:txbxContent>
                    <w:p w14:paraId="47CA04CD" w14:textId="77777777" w:rsidR="00983070" w:rsidRPr="00B20AAB" w:rsidRDefault="00983070" w:rsidP="00983070">
                      <w:pPr>
                        <w:jc w:val="center"/>
                      </w:pPr>
                      <w:r>
                        <w:t xml:space="preserve">P8, </w:t>
                      </w:r>
                      <w:r w:rsidRPr="00B20AAB">
                        <w:t>S/N 1</w:t>
                      </w:r>
                      <w:r>
                        <w:t>0.9</w:t>
                      </w:r>
                    </w:p>
                  </w:txbxContent>
                </v:textbox>
              </v:rect>
            </w:pict>
          </mc:Fallback>
        </mc:AlternateContent>
      </w:r>
      <w:r w:rsidRPr="005D1309">
        <w:rPr>
          <w:rFonts w:ascii="Times New Roman" w:hAnsi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5AC8A87" wp14:editId="174B2D5E">
                <wp:simplePos x="0" y="0"/>
                <wp:positionH relativeFrom="column">
                  <wp:posOffset>1807845</wp:posOffset>
                </wp:positionH>
                <wp:positionV relativeFrom="paragraph">
                  <wp:posOffset>463550</wp:posOffset>
                </wp:positionV>
                <wp:extent cx="990600" cy="248920"/>
                <wp:effectExtent l="0" t="0" r="19050" b="1778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90600" cy="2489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6D839B41" w14:textId="77777777" w:rsidR="00983070" w:rsidRPr="00B20AAB" w:rsidRDefault="00983070" w:rsidP="00983070">
                            <w:pPr>
                              <w:jc w:val="center"/>
                            </w:pPr>
                            <w:r>
                              <w:t xml:space="preserve">P12, </w:t>
                            </w:r>
                            <w:r w:rsidRPr="00B20AAB">
                              <w:t xml:space="preserve">S/N </w:t>
                            </w:r>
                            <w:r>
                              <w:t>5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5AC8A87" id="Rectangle 13" o:spid="_x0000_s1049" style="position:absolute;left:0;text-align:left;margin-left:142.35pt;margin-top:36.5pt;width:78pt;height:19.6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" fillcolor="window" strokecolor="windowText" strokeweight="1pt">
                <v:textbox>
                  <w:txbxContent>
                    <w:p w14:paraId="6D839B41" w14:textId="77777777" w:rsidR="00983070" w:rsidRPr="00B20AAB" w:rsidRDefault="00983070" w:rsidP="00983070">
                      <w:pPr>
                        <w:jc w:val="center"/>
                      </w:pPr>
                      <w:r>
                        <w:t xml:space="preserve">P12, </w:t>
                      </w:r>
                      <w:r w:rsidRPr="00B20AAB">
                        <w:t xml:space="preserve">S/N </w:t>
                      </w:r>
                      <w:r>
                        <w:t>58</w:t>
                      </w:r>
                    </w:p>
                  </w:txbxContent>
                </v:textbox>
              </v:rect>
            </w:pict>
          </mc:Fallback>
        </mc:AlternateContent>
      </w:r>
      <w:r w:rsidRPr="005D1309">
        <w:rPr>
          <w:rFonts w:ascii="Times New Roman" w:hAnsi="Times New Roman"/>
          <w:b/>
          <w:bCs/>
          <w:noProof/>
          <w:sz w:val="24"/>
          <w:szCs w:val="24"/>
        </w:rPr>
        <w:drawing>
          <wp:inline distT="0" distB="0" distL="0" distR="0" wp14:anchorId="3A183E33" wp14:editId="4F16F634">
            <wp:extent cx="5943600" cy="4764405"/>
            <wp:effectExtent l="0" t="0" r="0" b="0"/>
            <wp:docPr id="44" name="Picture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764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09C7E7" w14:textId="15C94D30" w:rsidR="00983070" w:rsidRPr="005D1309" w:rsidRDefault="001B72B6" w:rsidP="00983070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1B72B6">
        <w:rPr>
          <w:rFonts w:ascii="Times New Roman" w:hAnsi="Times New Roman"/>
          <w:b/>
          <w:bCs/>
          <w:sz w:val="24"/>
          <w:szCs w:val="24"/>
        </w:rPr>
        <w:t>Fig D</w:t>
      </w:r>
      <w:r w:rsidR="00983070" w:rsidRPr="005D1309">
        <w:rPr>
          <w:rFonts w:ascii="Times New Roman" w:hAnsi="Times New Roman"/>
          <w:sz w:val="24"/>
          <w:szCs w:val="24"/>
        </w:rPr>
        <w:t xml:space="preserve">. The MALDI-TOF spectra of SUDV VP40 peptide 8 and 12 in human plasma spiked with 3.125 </w:t>
      </w:r>
      <w:proofErr w:type="spellStart"/>
      <w:r w:rsidR="00983070" w:rsidRPr="005D1309">
        <w:rPr>
          <w:rFonts w:ascii="Times New Roman" w:hAnsi="Times New Roman"/>
          <w:sz w:val="24"/>
          <w:szCs w:val="24"/>
        </w:rPr>
        <w:t>nM</w:t>
      </w:r>
      <w:proofErr w:type="spellEnd"/>
      <w:r w:rsidR="00983070" w:rsidRPr="005D1309">
        <w:rPr>
          <w:rFonts w:ascii="Times New Roman" w:hAnsi="Times New Roman"/>
          <w:sz w:val="24"/>
          <w:szCs w:val="24"/>
        </w:rPr>
        <w:t xml:space="preserve"> recombinant protein. The peptide eluents after IP were spotted in triplicates. The signal-to-noise ratio (S/N) is labeled for each peptide target.</w:t>
      </w:r>
    </w:p>
    <w:p w14:paraId="6746D364" w14:textId="77777777" w:rsidR="00983070" w:rsidRPr="005D1309" w:rsidRDefault="00983070" w:rsidP="00983070">
      <w:pPr>
        <w:spacing w:line="480" w:lineRule="auto"/>
        <w:jc w:val="both"/>
        <w:rPr>
          <w:rFonts w:ascii="Times New Roman" w:hAnsi="Times New Roman"/>
          <w:b/>
          <w:bCs/>
          <w:sz w:val="24"/>
          <w:szCs w:val="24"/>
        </w:rPr>
      </w:pPr>
      <w:r w:rsidRPr="005D1309">
        <w:rPr>
          <w:rFonts w:ascii="Times New Roman" w:hAnsi="Times New Roman"/>
          <w:b/>
          <w:bCs/>
          <w:noProof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3EF01443" wp14:editId="1B463359">
                <wp:simplePos x="0" y="0"/>
                <wp:positionH relativeFrom="column">
                  <wp:posOffset>4384040</wp:posOffset>
                </wp:positionH>
                <wp:positionV relativeFrom="paragraph">
                  <wp:posOffset>3933190</wp:posOffset>
                </wp:positionV>
                <wp:extent cx="983615" cy="262890"/>
                <wp:effectExtent l="0" t="0" r="26035" b="22860"/>
                <wp:wrapNone/>
                <wp:docPr id="24" name="Rectangle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83615" cy="26289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1974EB63" w14:textId="77777777" w:rsidR="00983070" w:rsidRPr="00B20AAB" w:rsidRDefault="00983070" w:rsidP="00983070">
                            <w:pPr>
                              <w:jc w:val="center"/>
                            </w:pPr>
                            <w:r>
                              <w:t xml:space="preserve">P8, </w:t>
                            </w:r>
                            <w:r w:rsidRPr="00B20AAB">
                              <w:t xml:space="preserve">S/N </w:t>
                            </w:r>
                            <w:r>
                              <w:t>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EF01443" id="Rectangle 24" o:spid="_x0000_s1050" style="position:absolute;left:0;text-align:left;margin-left:345.2pt;margin-top:309.7pt;width:77.45pt;height:20.7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" fillcolor="window" strokecolor="windowText" strokeweight="1pt">
                <v:textbox>
                  <w:txbxContent>
                    <w:p w14:paraId="1974EB63" w14:textId="77777777" w:rsidR="00983070" w:rsidRPr="00B20AAB" w:rsidRDefault="00983070" w:rsidP="00983070">
                      <w:pPr>
                        <w:jc w:val="center"/>
                      </w:pPr>
                      <w:r>
                        <w:t xml:space="preserve">P8, </w:t>
                      </w:r>
                      <w:r w:rsidRPr="00B20AAB">
                        <w:t xml:space="preserve">S/N </w:t>
                      </w:r>
                      <w:r>
                        <w:t>4</w:t>
                      </w:r>
                    </w:p>
                  </w:txbxContent>
                </v:textbox>
              </v:rect>
            </w:pict>
          </mc:Fallback>
        </mc:AlternateContent>
      </w:r>
      <w:r w:rsidRPr="005D1309">
        <w:rPr>
          <w:rFonts w:ascii="Times New Roman" w:hAnsi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6F2C8B1C" wp14:editId="1AE1B0B4">
                <wp:simplePos x="0" y="0"/>
                <wp:positionH relativeFrom="column">
                  <wp:posOffset>2022763</wp:posOffset>
                </wp:positionH>
                <wp:positionV relativeFrom="paragraph">
                  <wp:posOffset>3165763</wp:posOffset>
                </wp:positionV>
                <wp:extent cx="990600" cy="248920"/>
                <wp:effectExtent l="0" t="0" r="19050" b="17780"/>
                <wp:wrapNone/>
                <wp:docPr id="23" name="Rectangle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90600" cy="2489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308328E9" w14:textId="77777777" w:rsidR="00983070" w:rsidRPr="00B20AAB" w:rsidRDefault="00983070" w:rsidP="00983070">
                            <w:pPr>
                              <w:jc w:val="center"/>
                            </w:pPr>
                            <w:r>
                              <w:t xml:space="preserve">P12, </w:t>
                            </w:r>
                            <w:r w:rsidRPr="00B20AAB">
                              <w:t xml:space="preserve">S/N </w:t>
                            </w:r>
                            <w:r>
                              <w:t>15.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F2C8B1C" id="Rectangle 23" o:spid="_x0000_s1051" style="position:absolute;left:0;text-align:left;margin-left:159.25pt;margin-top:249.25pt;width:78pt;height:19.6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" fillcolor="window" strokecolor="windowText" strokeweight="1pt">
                <v:textbox>
                  <w:txbxContent>
                    <w:p w14:paraId="308328E9" w14:textId="77777777" w:rsidR="00983070" w:rsidRPr="00B20AAB" w:rsidRDefault="00983070" w:rsidP="00983070">
                      <w:pPr>
                        <w:jc w:val="center"/>
                      </w:pPr>
                      <w:r>
                        <w:t xml:space="preserve">P12, </w:t>
                      </w:r>
                      <w:r w:rsidRPr="00B20AAB">
                        <w:t xml:space="preserve">S/N </w:t>
                      </w:r>
                      <w:r>
                        <w:t>15.7</w:t>
                      </w:r>
                    </w:p>
                  </w:txbxContent>
                </v:textbox>
              </v:rect>
            </w:pict>
          </mc:Fallback>
        </mc:AlternateContent>
      </w:r>
      <w:r w:rsidRPr="005D1309">
        <w:rPr>
          <w:rFonts w:ascii="Times New Roman" w:hAnsi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5F44A2DC" wp14:editId="6728B7F9">
                <wp:simplePos x="0" y="0"/>
                <wp:positionH relativeFrom="column">
                  <wp:posOffset>4363085</wp:posOffset>
                </wp:positionH>
                <wp:positionV relativeFrom="paragraph">
                  <wp:posOffset>2402205</wp:posOffset>
                </wp:positionV>
                <wp:extent cx="983615" cy="262890"/>
                <wp:effectExtent l="0" t="0" r="26035" b="22860"/>
                <wp:wrapNone/>
                <wp:docPr id="22" name="Rectangle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83615" cy="26289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53901FB0" w14:textId="77777777" w:rsidR="00983070" w:rsidRPr="00B20AAB" w:rsidRDefault="00983070" w:rsidP="00983070">
                            <w:pPr>
                              <w:jc w:val="center"/>
                            </w:pPr>
                            <w:r>
                              <w:t xml:space="preserve">P8, </w:t>
                            </w:r>
                            <w:r w:rsidRPr="00B20AAB">
                              <w:t xml:space="preserve">S/N </w:t>
                            </w:r>
                            <w:r>
                              <w:t>4.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F44A2DC" id="Rectangle 22" o:spid="_x0000_s1052" style="position:absolute;left:0;text-align:left;margin-left:343.55pt;margin-top:189.15pt;width:77.45pt;height:20.7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" fillcolor="window" strokecolor="windowText" strokeweight="1pt">
                <v:textbox>
                  <w:txbxContent>
                    <w:p w14:paraId="53901FB0" w14:textId="77777777" w:rsidR="00983070" w:rsidRPr="00B20AAB" w:rsidRDefault="00983070" w:rsidP="00983070">
                      <w:pPr>
                        <w:jc w:val="center"/>
                      </w:pPr>
                      <w:r>
                        <w:t xml:space="preserve">P8, </w:t>
                      </w:r>
                      <w:r w:rsidRPr="00B20AAB">
                        <w:t xml:space="preserve">S/N </w:t>
                      </w:r>
                      <w:r>
                        <w:t>4.5</w:t>
                      </w:r>
                    </w:p>
                  </w:txbxContent>
                </v:textbox>
              </v:rect>
            </w:pict>
          </mc:Fallback>
        </mc:AlternateContent>
      </w:r>
      <w:r w:rsidRPr="005D1309">
        <w:rPr>
          <w:rFonts w:ascii="Times New Roman" w:hAnsi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2026B46F" wp14:editId="07E4CC29">
                <wp:simplePos x="0" y="0"/>
                <wp:positionH relativeFrom="column">
                  <wp:posOffset>2001982</wp:posOffset>
                </wp:positionH>
                <wp:positionV relativeFrom="paragraph">
                  <wp:posOffset>1634837</wp:posOffset>
                </wp:positionV>
                <wp:extent cx="990600" cy="248920"/>
                <wp:effectExtent l="0" t="0" r="19050" b="17780"/>
                <wp:wrapNone/>
                <wp:docPr id="21" name="Rectangle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90600" cy="2489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6F366C9A" w14:textId="77777777" w:rsidR="00983070" w:rsidRPr="00B20AAB" w:rsidRDefault="00983070" w:rsidP="00983070">
                            <w:pPr>
                              <w:jc w:val="center"/>
                            </w:pPr>
                            <w:r>
                              <w:t xml:space="preserve">P12, </w:t>
                            </w:r>
                            <w:r w:rsidRPr="00B20AAB">
                              <w:t xml:space="preserve">S/N </w:t>
                            </w:r>
                            <w:r>
                              <w:t>18.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026B46F" id="Rectangle 21" o:spid="_x0000_s1053" style="position:absolute;left:0;text-align:left;margin-left:157.65pt;margin-top:128.75pt;width:78pt;height:19.6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" fillcolor="window" strokecolor="windowText" strokeweight="1pt">
                <v:textbox>
                  <w:txbxContent>
                    <w:p w14:paraId="6F366C9A" w14:textId="77777777" w:rsidR="00983070" w:rsidRPr="00B20AAB" w:rsidRDefault="00983070" w:rsidP="00983070">
                      <w:pPr>
                        <w:jc w:val="center"/>
                      </w:pPr>
                      <w:r>
                        <w:t xml:space="preserve">P12, </w:t>
                      </w:r>
                      <w:r w:rsidRPr="00B20AAB">
                        <w:t xml:space="preserve">S/N </w:t>
                      </w:r>
                      <w:r>
                        <w:t>18.5</w:t>
                      </w:r>
                    </w:p>
                  </w:txbxContent>
                </v:textbox>
              </v:rect>
            </w:pict>
          </mc:Fallback>
        </mc:AlternateContent>
      </w:r>
      <w:r w:rsidRPr="005D1309">
        <w:rPr>
          <w:rFonts w:ascii="Times New Roman" w:hAnsi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6F78FF75" wp14:editId="0FED1F0C">
                <wp:simplePos x="0" y="0"/>
                <wp:positionH relativeFrom="column">
                  <wp:posOffset>4356504</wp:posOffset>
                </wp:positionH>
                <wp:positionV relativeFrom="paragraph">
                  <wp:posOffset>947709</wp:posOffset>
                </wp:positionV>
                <wp:extent cx="983615" cy="262890"/>
                <wp:effectExtent l="0" t="0" r="26035" b="22860"/>
                <wp:wrapNone/>
                <wp:docPr id="20" name="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83615" cy="26289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60FC48D5" w14:textId="77777777" w:rsidR="00983070" w:rsidRPr="00B20AAB" w:rsidRDefault="00983070" w:rsidP="00983070">
                            <w:pPr>
                              <w:jc w:val="center"/>
                            </w:pPr>
                            <w:r>
                              <w:t xml:space="preserve">P8, </w:t>
                            </w:r>
                            <w:r w:rsidRPr="00B20AAB">
                              <w:t xml:space="preserve">S/N </w:t>
                            </w:r>
                            <w:r>
                              <w:t>5.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F78FF75" id="Rectangle 20" o:spid="_x0000_s1054" style="position:absolute;left:0;text-align:left;margin-left:343.05pt;margin-top:74.6pt;width:77.45pt;height:20.7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" fillcolor="window" strokecolor="windowText" strokeweight="1pt">
                <v:textbox>
                  <w:txbxContent>
                    <w:p w14:paraId="60FC48D5" w14:textId="77777777" w:rsidR="00983070" w:rsidRPr="00B20AAB" w:rsidRDefault="00983070" w:rsidP="00983070">
                      <w:pPr>
                        <w:jc w:val="center"/>
                      </w:pPr>
                      <w:r>
                        <w:t xml:space="preserve">P8, </w:t>
                      </w:r>
                      <w:r w:rsidRPr="00B20AAB">
                        <w:t xml:space="preserve">S/N </w:t>
                      </w:r>
                      <w:r>
                        <w:t>5.2</w:t>
                      </w:r>
                    </w:p>
                  </w:txbxContent>
                </v:textbox>
              </v:rect>
            </w:pict>
          </mc:Fallback>
        </mc:AlternateContent>
      </w:r>
      <w:r w:rsidRPr="005D1309">
        <w:rPr>
          <w:rFonts w:ascii="Times New Roman" w:hAnsi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16CCC66F" wp14:editId="48E55735">
                <wp:simplePos x="0" y="0"/>
                <wp:positionH relativeFrom="column">
                  <wp:posOffset>1995055</wp:posOffset>
                </wp:positionH>
                <wp:positionV relativeFrom="paragraph">
                  <wp:posOffset>180109</wp:posOffset>
                </wp:positionV>
                <wp:extent cx="990600" cy="248920"/>
                <wp:effectExtent l="0" t="0" r="19050" b="17780"/>
                <wp:wrapNone/>
                <wp:docPr id="19" name="Rectangle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90600" cy="2489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4148D2B2" w14:textId="77777777" w:rsidR="00983070" w:rsidRPr="00B20AAB" w:rsidRDefault="00983070" w:rsidP="00983070">
                            <w:pPr>
                              <w:jc w:val="center"/>
                            </w:pPr>
                            <w:r>
                              <w:t xml:space="preserve">P12, </w:t>
                            </w:r>
                            <w:r w:rsidRPr="00B20AAB">
                              <w:t xml:space="preserve">S/N </w:t>
                            </w:r>
                            <w:r>
                              <w:t>22.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6CCC66F" id="Rectangle 19" o:spid="_x0000_s1055" style="position:absolute;left:0;text-align:left;margin-left:157.1pt;margin-top:14.2pt;width:78pt;height:19.6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" fillcolor="window" strokecolor="windowText" strokeweight="1pt">
                <v:textbox>
                  <w:txbxContent>
                    <w:p w14:paraId="4148D2B2" w14:textId="77777777" w:rsidR="00983070" w:rsidRPr="00B20AAB" w:rsidRDefault="00983070" w:rsidP="00983070">
                      <w:pPr>
                        <w:jc w:val="center"/>
                      </w:pPr>
                      <w:r>
                        <w:t xml:space="preserve">P12, </w:t>
                      </w:r>
                      <w:r w:rsidRPr="00B20AAB">
                        <w:t xml:space="preserve">S/N </w:t>
                      </w:r>
                      <w:r>
                        <w:t>22.5</w:t>
                      </w:r>
                    </w:p>
                  </w:txbxContent>
                </v:textbox>
              </v:rect>
            </w:pict>
          </mc:Fallback>
        </mc:AlternateContent>
      </w:r>
      <w:r w:rsidRPr="005D1309">
        <w:rPr>
          <w:rFonts w:ascii="Times New Roman" w:hAnsi="Times New Roman"/>
          <w:b/>
          <w:bCs/>
          <w:noProof/>
          <w:sz w:val="24"/>
          <w:szCs w:val="24"/>
        </w:rPr>
        <w:drawing>
          <wp:inline distT="0" distB="0" distL="0" distR="0" wp14:anchorId="214F5FA7" wp14:editId="7D154382">
            <wp:extent cx="5943600" cy="4764405"/>
            <wp:effectExtent l="0" t="0" r="0" b="0"/>
            <wp:docPr id="45" name="Picture 45" descr="A picture containing time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A picture containing timeline&#10;&#10;Description automatically generated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764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288171" w14:textId="3C71E0D5" w:rsidR="00983070" w:rsidRPr="005D1309" w:rsidRDefault="001B72B6" w:rsidP="00983070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1B72B6">
        <w:rPr>
          <w:rFonts w:ascii="Times New Roman" w:hAnsi="Times New Roman"/>
          <w:b/>
          <w:bCs/>
          <w:sz w:val="24"/>
          <w:szCs w:val="24"/>
        </w:rPr>
        <w:t>Fig E</w:t>
      </w:r>
      <w:r w:rsidR="00983070" w:rsidRPr="005D1309">
        <w:rPr>
          <w:rFonts w:ascii="Times New Roman" w:hAnsi="Times New Roman"/>
          <w:sz w:val="24"/>
          <w:szCs w:val="24"/>
        </w:rPr>
        <w:t xml:space="preserve">. The MALDI-TOF spectra of BDBV VP40 peptide 8 and 12 in human plasma spiked with 12.5 </w:t>
      </w:r>
      <w:proofErr w:type="spellStart"/>
      <w:r w:rsidR="00983070" w:rsidRPr="005D1309">
        <w:rPr>
          <w:rFonts w:ascii="Times New Roman" w:hAnsi="Times New Roman"/>
          <w:sz w:val="24"/>
          <w:szCs w:val="24"/>
        </w:rPr>
        <w:t>nM</w:t>
      </w:r>
      <w:proofErr w:type="spellEnd"/>
      <w:r w:rsidR="00983070" w:rsidRPr="005D1309">
        <w:rPr>
          <w:rFonts w:ascii="Times New Roman" w:hAnsi="Times New Roman"/>
          <w:sz w:val="24"/>
          <w:szCs w:val="24"/>
        </w:rPr>
        <w:t xml:space="preserve"> recombinant protein. The peptide eluents after IP were spotted in triplicates. The Signal-to-noise ratio (S/N) is labeled for each peptide target.</w:t>
      </w:r>
    </w:p>
    <w:p w14:paraId="63FA84EB" w14:textId="77777777" w:rsidR="00983070" w:rsidRPr="005D1309" w:rsidRDefault="00983070" w:rsidP="00983070">
      <w:pPr>
        <w:spacing w:line="48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12302100" w14:textId="2ACAD0F0" w:rsidR="00983070" w:rsidRPr="005D1309" w:rsidRDefault="00983070" w:rsidP="00983070">
      <w:pPr>
        <w:spacing w:line="480" w:lineRule="auto"/>
        <w:jc w:val="both"/>
        <w:rPr>
          <w:rFonts w:ascii="Times New Roman" w:hAnsi="Times New Roman"/>
          <w:b/>
          <w:bCs/>
          <w:sz w:val="24"/>
          <w:szCs w:val="24"/>
        </w:rPr>
      </w:pPr>
      <w:r w:rsidRPr="005D1309">
        <w:rPr>
          <w:rFonts w:ascii="Times New Roman" w:hAnsi="Times New Roman"/>
          <w:b/>
          <w:bCs/>
          <w:noProof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33CBDB1F" wp14:editId="2EA208B5">
                <wp:simplePos x="0" y="0"/>
                <wp:positionH relativeFrom="column">
                  <wp:posOffset>4321175</wp:posOffset>
                </wp:positionH>
                <wp:positionV relativeFrom="paragraph">
                  <wp:posOffset>2339340</wp:posOffset>
                </wp:positionV>
                <wp:extent cx="983615" cy="262890"/>
                <wp:effectExtent l="0" t="0" r="26035" b="22860"/>
                <wp:wrapNone/>
                <wp:docPr id="28" name="Rectangle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83615" cy="26289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06803A1B" w14:textId="77777777" w:rsidR="00983070" w:rsidRPr="00B20AAB" w:rsidRDefault="00983070" w:rsidP="00983070">
                            <w:pPr>
                              <w:jc w:val="center"/>
                            </w:pPr>
                            <w:r>
                              <w:t xml:space="preserve">P8, </w:t>
                            </w:r>
                            <w:r w:rsidRPr="00B20AAB">
                              <w:t xml:space="preserve">S/N </w:t>
                            </w:r>
                            <w:r>
                              <w:t>2.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3CBDB1F" id="Rectangle 28" o:spid="_x0000_s1056" style="position:absolute;left:0;text-align:left;margin-left:340.25pt;margin-top:184.2pt;width:77.45pt;height:20.7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" fillcolor="window" strokecolor="windowText" strokeweight="1pt">
                <v:textbox>
                  <w:txbxContent>
                    <w:p w14:paraId="06803A1B" w14:textId="77777777" w:rsidR="00983070" w:rsidRPr="00B20AAB" w:rsidRDefault="00983070" w:rsidP="00983070">
                      <w:pPr>
                        <w:jc w:val="center"/>
                      </w:pPr>
                      <w:r>
                        <w:t xml:space="preserve">P8, </w:t>
                      </w:r>
                      <w:r w:rsidRPr="00B20AAB">
                        <w:t xml:space="preserve">S/N </w:t>
                      </w:r>
                      <w:r>
                        <w:t>2.2</w:t>
                      </w:r>
                    </w:p>
                  </w:txbxContent>
                </v:textbox>
              </v:rect>
            </w:pict>
          </mc:Fallback>
        </mc:AlternateContent>
      </w:r>
      <w:r w:rsidRPr="005D1309">
        <w:rPr>
          <w:rFonts w:ascii="Times New Roman" w:hAnsi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1934D66E" wp14:editId="1B13092A">
                <wp:simplePos x="0" y="0"/>
                <wp:positionH relativeFrom="column">
                  <wp:posOffset>4349230</wp:posOffset>
                </wp:positionH>
                <wp:positionV relativeFrom="paragraph">
                  <wp:posOffset>3856990</wp:posOffset>
                </wp:positionV>
                <wp:extent cx="983615" cy="262890"/>
                <wp:effectExtent l="0" t="0" r="26035" b="22860"/>
                <wp:wrapNone/>
                <wp:docPr id="30" name="Rectangle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83615" cy="26289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7551EE5B" w14:textId="77777777" w:rsidR="00983070" w:rsidRPr="00B20AAB" w:rsidRDefault="00983070" w:rsidP="00983070">
                            <w:pPr>
                              <w:jc w:val="center"/>
                            </w:pPr>
                            <w:r>
                              <w:t xml:space="preserve">P8, </w:t>
                            </w:r>
                            <w:r w:rsidRPr="00B20AAB">
                              <w:t xml:space="preserve">S/N </w:t>
                            </w:r>
                            <w:r>
                              <w:t>2.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934D66E" id="Rectangle 30" o:spid="_x0000_s1057" style="position:absolute;left:0;text-align:left;margin-left:342.45pt;margin-top:303.7pt;width:77.45pt;height:20.7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" fillcolor="window" strokecolor="windowText" strokeweight="1pt">
                <v:textbox>
                  <w:txbxContent>
                    <w:p w14:paraId="7551EE5B" w14:textId="77777777" w:rsidR="00983070" w:rsidRPr="00B20AAB" w:rsidRDefault="00983070" w:rsidP="00983070">
                      <w:pPr>
                        <w:jc w:val="center"/>
                      </w:pPr>
                      <w:r>
                        <w:t xml:space="preserve">P8, </w:t>
                      </w:r>
                      <w:r w:rsidRPr="00B20AAB">
                        <w:t xml:space="preserve">S/N </w:t>
                      </w:r>
                      <w:r>
                        <w:t>2.1</w:t>
                      </w:r>
                    </w:p>
                  </w:txbxContent>
                </v:textbox>
              </v:rect>
            </w:pict>
          </mc:Fallback>
        </mc:AlternateContent>
      </w:r>
      <w:r w:rsidRPr="005D1309">
        <w:rPr>
          <w:rFonts w:ascii="Times New Roman" w:hAnsi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44534382" wp14:editId="4951B55B">
                <wp:simplePos x="0" y="0"/>
                <wp:positionH relativeFrom="column">
                  <wp:posOffset>2001982</wp:posOffset>
                </wp:positionH>
                <wp:positionV relativeFrom="paragraph">
                  <wp:posOffset>3394364</wp:posOffset>
                </wp:positionV>
                <wp:extent cx="990600" cy="248920"/>
                <wp:effectExtent l="0" t="0" r="19050" b="17780"/>
                <wp:wrapNone/>
                <wp:docPr id="29" name="Rectangle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90600" cy="2489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134AE78C" w14:textId="77777777" w:rsidR="00983070" w:rsidRPr="00B20AAB" w:rsidRDefault="00983070" w:rsidP="00983070">
                            <w:pPr>
                              <w:jc w:val="center"/>
                            </w:pPr>
                            <w:r>
                              <w:t xml:space="preserve">P12, </w:t>
                            </w:r>
                            <w:r w:rsidRPr="00B20AAB">
                              <w:t xml:space="preserve">S/N </w:t>
                            </w:r>
                            <w:r>
                              <w:t>8.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4534382" id="Rectangle 29" o:spid="_x0000_s1058" style="position:absolute;left:0;text-align:left;margin-left:157.65pt;margin-top:267.25pt;width:78pt;height:19.6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" fillcolor="window" strokecolor="windowText" strokeweight="1pt">
                <v:textbox>
                  <w:txbxContent>
                    <w:p w14:paraId="134AE78C" w14:textId="77777777" w:rsidR="00983070" w:rsidRPr="00B20AAB" w:rsidRDefault="00983070" w:rsidP="00983070">
                      <w:pPr>
                        <w:jc w:val="center"/>
                      </w:pPr>
                      <w:r>
                        <w:t xml:space="preserve">P12, </w:t>
                      </w:r>
                      <w:r w:rsidRPr="00B20AAB">
                        <w:t xml:space="preserve">S/N </w:t>
                      </w:r>
                      <w:r>
                        <w:t>8.4</w:t>
                      </w:r>
                    </w:p>
                  </w:txbxContent>
                </v:textbox>
              </v:rect>
            </w:pict>
          </mc:Fallback>
        </mc:AlternateContent>
      </w:r>
      <w:r w:rsidRPr="005D1309">
        <w:rPr>
          <w:rFonts w:ascii="Times New Roman" w:hAnsi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5EA749CF" wp14:editId="52C77DAA">
                <wp:simplePos x="0" y="0"/>
                <wp:positionH relativeFrom="column">
                  <wp:posOffset>1988127</wp:posOffset>
                </wp:positionH>
                <wp:positionV relativeFrom="paragraph">
                  <wp:posOffset>1787236</wp:posOffset>
                </wp:positionV>
                <wp:extent cx="990600" cy="248920"/>
                <wp:effectExtent l="0" t="0" r="19050" b="17780"/>
                <wp:wrapNone/>
                <wp:docPr id="27" name="Rectangle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90600" cy="2489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4524C024" w14:textId="77777777" w:rsidR="00983070" w:rsidRPr="00B20AAB" w:rsidRDefault="00983070" w:rsidP="00983070">
                            <w:pPr>
                              <w:jc w:val="center"/>
                            </w:pPr>
                            <w:r>
                              <w:t xml:space="preserve">P12, </w:t>
                            </w:r>
                            <w:r w:rsidRPr="00B20AAB">
                              <w:t xml:space="preserve">S/N </w:t>
                            </w:r>
                            <w:r>
                              <w:t>12.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EA749CF" id="Rectangle 27" o:spid="_x0000_s1059" style="position:absolute;left:0;text-align:left;margin-left:156.55pt;margin-top:140.75pt;width:78pt;height:19.6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" fillcolor="window" strokecolor="windowText" strokeweight="1pt">
                <v:textbox>
                  <w:txbxContent>
                    <w:p w14:paraId="4524C024" w14:textId="77777777" w:rsidR="00983070" w:rsidRPr="00B20AAB" w:rsidRDefault="00983070" w:rsidP="00983070">
                      <w:pPr>
                        <w:jc w:val="center"/>
                      </w:pPr>
                      <w:r>
                        <w:t xml:space="preserve">P12, </w:t>
                      </w:r>
                      <w:r w:rsidRPr="00B20AAB">
                        <w:t xml:space="preserve">S/N </w:t>
                      </w:r>
                      <w:r>
                        <w:t>12.6</w:t>
                      </w:r>
                    </w:p>
                  </w:txbxContent>
                </v:textbox>
              </v:rect>
            </w:pict>
          </mc:Fallback>
        </mc:AlternateContent>
      </w:r>
      <w:r w:rsidRPr="005D1309">
        <w:rPr>
          <w:rFonts w:ascii="Times New Roman" w:hAnsi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4A2CB913" wp14:editId="30C4F155">
                <wp:simplePos x="0" y="0"/>
                <wp:positionH relativeFrom="column">
                  <wp:posOffset>1981200</wp:posOffset>
                </wp:positionH>
                <wp:positionV relativeFrom="paragraph">
                  <wp:posOffset>207645</wp:posOffset>
                </wp:positionV>
                <wp:extent cx="990600" cy="248920"/>
                <wp:effectExtent l="0" t="0" r="19050" b="17780"/>
                <wp:wrapNone/>
                <wp:docPr id="25" name="Rectangle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90600" cy="2489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534B9BC6" w14:textId="77777777" w:rsidR="00983070" w:rsidRPr="00B20AAB" w:rsidRDefault="00983070" w:rsidP="00983070">
                            <w:pPr>
                              <w:jc w:val="center"/>
                            </w:pPr>
                            <w:r>
                              <w:t xml:space="preserve">P12, </w:t>
                            </w:r>
                            <w:r w:rsidRPr="00B20AAB">
                              <w:t xml:space="preserve">S/N </w:t>
                            </w:r>
                            <w:r>
                              <w:t>16.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A2CB913" id="Rectangle 25" o:spid="_x0000_s1060" style="position:absolute;left:0;text-align:left;margin-left:156pt;margin-top:16.35pt;width:78pt;height:19.6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" fillcolor="window" strokecolor="windowText" strokeweight="1pt">
                <v:textbox>
                  <w:txbxContent>
                    <w:p w14:paraId="534B9BC6" w14:textId="77777777" w:rsidR="00983070" w:rsidRPr="00B20AAB" w:rsidRDefault="00983070" w:rsidP="00983070">
                      <w:pPr>
                        <w:jc w:val="center"/>
                      </w:pPr>
                      <w:r>
                        <w:t xml:space="preserve">P12, </w:t>
                      </w:r>
                      <w:r w:rsidRPr="00B20AAB">
                        <w:t xml:space="preserve">S/N </w:t>
                      </w:r>
                      <w:r>
                        <w:t>16.3</w:t>
                      </w:r>
                    </w:p>
                  </w:txbxContent>
                </v:textbox>
              </v:rect>
            </w:pict>
          </mc:Fallback>
        </mc:AlternateContent>
      </w:r>
      <w:r w:rsidRPr="005D1309">
        <w:rPr>
          <w:rFonts w:ascii="Times New Roman" w:hAnsi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0E6B2525" wp14:editId="3F7CB90F">
                <wp:simplePos x="0" y="0"/>
                <wp:positionH relativeFrom="column">
                  <wp:posOffset>4342765</wp:posOffset>
                </wp:positionH>
                <wp:positionV relativeFrom="paragraph">
                  <wp:posOffset>975533</wp:posOffset>
                </wp:positionV>
                <wp:extent cx="983615" cy="262890"/>
                <wp:effectExtent l="0" t="0" r="26035" b="22860"/>
                <wp:wrapNone/>
                <wp:docPr id="26" name="Rectangle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83615" cy="26289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260C7C67" w14:textId="77777777" w:rsidR="00983070" w:rsidRPr="00B20AAB" w:rsidRDefault="00983070" w:rsidP="00983070">
                            <w:pPr>
                              <w:jc w:val="center"/>
                            </w:pPr>
                            <w:r>
                              <w:t xml:space="preserve">P8, </w:t>
                            </w:r>
                            <w:r w:rsidRPr="00B20AAB">
                              <w:t xml:space="preserve">S/N </w:t>
                            </w:r>
                            <w:r>
                              <w:t>2.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E6B2525" id="Rectangle 26" o:spid="_x0000_s1061" style="position:absolute;left:0;text-align:left;margin-left:341.95pt;margin-top:76.8pt;width:77.45pt;height:20.7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" fillcolor="window" strokecolor="windowText" strokeweight="1pt">
                <v:textbox>
                  <w:txbxContent>
                    <w:p w14:paraId="260C7C67" w14:textId="77777777" w:rsidR="00983070" w:rsidRPr="00B20AAB" w:rsidRDefault="00983070" w:rsidP="00983070">
                      <w:pPr>
                        <w:jc w:val="center"/>
                      </w:pPr>
                      <w:r>
                        <w:t xml:space="preserve">P8, </w:t>
                      </w:r>
                      <w:r w:rsidRPr="00B20AAB">
                        <w:t xml:space="preserve">S/N </w:t>
                      </w:r>
                      <w:r>
                        <w:t>2.3</w:t>
                      </w:r>
                    </w:p>
                  </w:txbxContent>
                </v:textbox>
              </v:rect>
            </w:pict>
          </mc:Fallback>
        </mc:AlternateContent>
      </w:r>
      <w:r w:rsidRPr="005D1309">
        <w:rPr>
          <w:rFonts w:ascii="Times New Roman" w:hAnsi="Times New Roman"/>
          <w:b/>
          <w:bCs/>
          <w:noProof/>
          <w:sz w:val="24"/>
          <w:szCs w:val="24"/>
        </w:rPr>
        <w:drawing>
          <wp:inline distT="0" distB="0" distL="0" distR="0" wp14:anchorId="2ED44C44" wp14:editId="217EA20C">
            <wp:extent cx="5943600" cy="4764405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764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6EBFD6" w14:textId="4347245B" w:rsidR="00983070" w:rsidRPr="005D1309" w:rsidRDefault="001B72B6" w:rsidP="00983070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1B72B6">
        <w:rPr>
          <w:rFonts w:ascii="Times New Roman" w:hAnsi="Times New Roman"/>
          <w:b/>
          <w:bCs/>
          <w:sz w:val="24"/>
          <w:szCs w:val="24"/>
        </w:rPr>
        <w:t>Fig F</w:t>
      </w:r>
      <w:r w:rsidR="00983070" w:rsidRPr="005D1309">
        <w:rPr>
          <w:rFonts w:ascii="Times New Roman" w:hAnsi="Times New Roman"/>
          <w:sz w:val="24"/>
          <w:szCs w:val="24"/>
        </w:rPr>
        <w:t xml:space="preserve">. The MALDI-TOF spectra of </w:t>
      </w:r>
      <w:r w:rsidR="004158B8">
        <w:rPr>
          <w:rFonts w:ascii="Times New Roman" w:hAnsi="Times New Roman"/>
          <w:sz w:val="24"/>
          <w:szCs w:val="24"/>
        </w:rPr>
        <w:t>BDBV</w:t>
      </w:r>
      <w:r w:rsidR="004158B8" w:rsidRPr="005D1309">
        <w:rPr>
          <w:rFonts w:ascii="Times New Roman" w:hAnsi="Times New Roman"/>
          <w:sz w:val="24"/>
          <w:szCs w:val="24"/>
        </w:rPr>
        <w:t xml:space="preserve"> </w:t>
      </w:r>
      <w:r w:rsidR="00983070" w:rsidRPr="005D1309">
        <w:rPr>
          <w:rFonts w:ascii="Times New Roman" w:hAnsi="Times New Roman"/>
          <w:sz w:val="24"/>
          <w:szCs w:val="24"/>
        </w:rPr>
        <w:t xml:space="preserve">VP40 peptide 8 and 12 in human plasma spiked with 3.125 </w:t>
      </w:r>
      <w:proofErr w:type="spellStart"/>
      <w:r w:rsidR="00983070" w:rsidRPr="005D1309">
        <w:rPr>
          <w:rFonts w:ascii="Times New Roman" w:hAnsi="Times New Roman"/>
          <w:sz w:val="24"/>
          <w:szCs w:val="24"/>
        </w:rPr>
        <w:t>nM</w:t>
      </w:r>
      <w:proofErr w:type="spellEnd"/>
      <w:r w:rsidR="00983070" w:rsidRPr="005D1309">
        <w:rPr>
          <w:rFonts w:ascii="Times New Roman" w:hAnsi="Times New Roman"/>
          <w:sz w:val="24"/>
          <w:szCs w:val="24"/>
        </w:rPr>
        <w:t xml:space="preserve"> recombinant protein. The peptide eluents after IP were spotted in triplicates. The Signal-to-noise ratio (S/N) is labeled for each peptide target.</w:t>
      </w:r>
    </w:p>
    <w:p w14:paraId="4530BECC" w14:textId="77777777" w:rsidR="00E4012F" w:rsidRDefault="00E4012F" w:rsidP="00496B0D">
      <w:pPr>
        <w:spacing w:line="480" w:lineRule="auto"/>
        <w:jc w:val="both"/>
        <w:rPr>
          <w:rFonts w:ascii="Times New Roman" w:hAnsi="Times New Roman"/>
          <w:b/>
          <w:bCs/>
          <w:sz w:val="28"/>
          <w:szCs w:val="28"/>
        </w:rPr>
      </w:pPr>
    </w:p>
    <w:sectPr w:rsidR="00E4012F" w:rsidSect="009A3486">
      <w:footerReference w:type="default" r:id="rId13"/>
      <w:footerReference w:type="first" r:id="rId14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5C0CAA0" w14:textId="77777777" w:rsidR="00C17020" w:rsidRDefault="00C17020">
      <w:pPr>
        <w:spacing w:after="0" w:line="240" w:lineRule="auto"/>
      </w:pPr>
      <w:r>
        <w:separator/>
      </w:r>
    </w:p>
  </w:endnote>
  <w:endnote w:type="continuationSeparator" w:id="0">
    <w:p w14:paraId="2F734A3F" w14:textId="77777777" w:rsidR="00C17020" w:rsidRDefault="00C170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16401214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D0BDBCE" w14:textId="416C8380" w:rsidR="001B72B6" w:rsidRDefault="001B72B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0333B3F" w14:textId="77777777" w:rsidR="00002B69" w:rsidRDefault="00C1702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87496145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E341E04" w14:textId="42AB1212" w:rsidR="001B72B6" w:rsidRDefault="001B72B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7499DB5" w14:textId="77777777" w:rsidR="001B72B6" w:rsidRDefault="001B72B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D06E92E" w14:textId="77777777" w:rsidR="00C17020" w:rsidRDefault="00C17020">
      <w:pPr>
        <w:spacing w:after="0" w:line="240" w:lineRule="auto"/>
      </w:pPr>
      <w:r>
        <w:separator/>
      </w:r>
    </w:p>
  </w:footnote>
  <w:footnote w:type="continuationSeparator" w:id="0">
    <w:p w14:paraId="5DEAC7C0" w14:textId="77777777" w:rsidR="00C17020" w:rsidRDefault="00C1702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2B56"/>
    <w:rsid w:val="00030265"/>
    <w:rsid w:val="000538CC"/>
    <w:rsid w:val="000C4DE0"/>
    <w:rsid w:val="000F152E"/>
    <w:rsid w:val="001250C6"/>
    <w:rsid w:val="001533A4"/>
    <w:rsid w:val="001B72B6"/>
    <w:rsid w:val="001C5824"/>
    <w:rsid w:val="00211A4E"/>
    <w:rsid w:val="00231DD4"/>
    <w:rsid w:val="0025237D"/>
    <w:rsid w:val="00254B6F"/>
    <w:rsid w:val="00280343"/>
    <w:rsid w:val="002F7143"/>
    <w:rsid w:val="0033663D"/>
    <w:rsid w:val="003823BF"/>
    <w:rsid w:val="003E5492"/>
    <w:rsid w:val="004158B8"/>
    <w:rsid w:val="00445A00"/>
    <w:rsid w:val="00456B0C"/>
    <w:rsid w:val="00496B0D"/>
    <w:rsid w:val="004B523C"/>
    <w:rsid w:val="00532B56"/>
    <w:rsid w:val="00533C83"/>
    <w:rsid w:val="00547F87"/>
    <w:rsid w:val="00583817"/>
    <w:rsid w:val="005B1BAC"/>
    <w:rsid w:val="00603BB2"/>
    <w:rsid w:val="006177DF"/>
    <w:rsid w:val="00671394"/>
    <w:rsid w:val="00694E71"/>
    <w:rsid w:val="006D4AC9"/>
    <w:rsid w:val="0070042C"/>
    <w:rsid w:val="007020A5"/>
    <w:rsid w:val="00711014"/>
    <w:rsid w:val="007467E7"/>
    <w:rsid w:val="007C3342"/>
    <w:rsid w:val="00807F96"/>
    <w:rsid w:val="0082353D"/>
    <w:rsid w:val="00826C36"/>
    <w:rsid w:val="0083623C"/>
    <w:rsid w:val="00842F5E"/>
    <w:rsid w:val="00844F6E"/>
    <w:rsid w:val="00856119"/>
    <w:rsid w:val="008F58A1"/>
    <w:rsid w:val="0091721E"/>
    <w:rsid w:val="00983070"/>
    <w:rsid w:val="00990038"/>
    <w:rsid w:val="009A3486"/>
    <w:rsid w:val="009A3D00"/>
    <w:rsid w:val="00A545BC"/>
    <w:rsid w:val="00AC1E36"/>
    <w:rsid w:val="00B12D32"/>
    <w:rsid w:val="00B17A52"/>
    <w:rsid w:val="00B2124D"/>
    <w:rsid w:val="00B46D9F"/>
    <w:rsid w:val="00BB3C27"/>
    <w:rsid w:val="00C17020"/>
    <w:rsid w:val="00C379A9"/>
    <w:rsid w:val="00C717CF"/>
    <w:rsid w:val="00C82DEA"/>
    <w:rsid w:val="00CA222B"/>
    <w:rsid w:val="00CA64BD"/>
    <w:rsid w:val="00D24537"/>
    <w:rsid w:val="00DC5F1E"/>
    <w:rsid w:val="00E30E0B"/>
    <w:rsid w:val="00E4012F"/>
    <w:rsid w:val="00E53439"/>
    <w:rsid w:val="00E619ED"/>
    <w:rsid w:val="00E854D3"/>
    <w:rsid w:val="00F50401"/>
    <w:rsid w:val="00FB1CB5"/>
    <w:rsid w:val="00FD0AC3"/>
    <w:rsid w:val="00FE02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7974779"/>
  <w15:chartTrackingRefBased/>
  <w15:docId w15:val="{B4D1EF49-474F-48A3-A021-D1372DE109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6B0D"/>
    <w:pPr>
      <w:spacing w:after="200" w:line="276" w:lineRule="auto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96B0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96B0D"/>
    <w:rPr>
      <w:rFonts w:ascii="Calibri" w:eastAsia="SimSun" w:hAnsi="Calibri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496B0D"/>
  </w:style>
  <w:style w:type="paragraph" w:styleId="BalloonText">
    <w:name w:val="Balloon Text"/>
    <w:basedOn w:val="Normal"/>
    <w:link w:val="BalloonTextChar"/>
    <w:uiPriority w:val="99"/>
    <w:semiHidden/>
    <w:unhideWhenUsed/>
    <w:rsid w:val="00B46D9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6D9F"/>
    <w:rPr>
      <w:rFonts w:ascii="Segoe UI" w:eastAsia="SimSun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03B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03BB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03BB2"/>
    <w:rPr>
      <w:rFonts w:ascii="Calibri" w:eastAsia="SimSun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3B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3BB2"/>
    <w:rPr>
      <w:rFonts w:ascii="Calibri" w:eastAsia="SimSun" w:hAnsi="Calibri"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983070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1C582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C5824"/>
    <w:rPr>
      <w:rFonts w:ascii="Calibri" w:eastAsia="SimSun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https://www.sinobiological.com/recombinant-proteins/ebov-ebola-virus-vp40-40448-v07e" TargetMode="External"/><Relationship Id="rId11" Type="http://schemas.openxmlformats.org/officeDocument/2006/relationships/image" Target="media/image5.tif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image" Target="media/image4.emf"/><Relationship Id="rId4" Type="http://schemas.openxmlformats.org/officeDocument/2006/relationships/footnotes" Target="footnotes.xml"/><Relationship Id="rId9" Type="http://schemas.openxmlformats.org/officeDocument/2006/relationships/image" Target="media/image3.emf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8</Pages>
  <Words>589</Words>
  <Characters>3363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, Qingbo</dc:creator>
  <cp:keywords/>
  <dc:description/>
  <cp:lastModifiedBy>Shu, Qingbo</cp:lastModifiedBy>
  <cp:revision>9</cp:revision>
  <dcterms:created xsi:type="dcterms:W3CDTF">2021-10-19T18:55:00Z</dcterms:created>
  <dcterms:modified xsi:type="dcterms:W3CDTF">2021-10-25T14:57:00Z</dcterms:modified>
</cp:coreProperties>
</file>